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520" w:type="dxa"/>
        <w:tblInd w:w="-792" w:type="dxa"/>
        <w:tblLayout w:type="fixed"/>
        <w:tblLook w:val="04A0"/>
      </w:tblPr>
      <w:tblGrid>
        <w:gridCol w:w="900"/>
        <w:gridCol w:w="1342"/>
        <w:gridCol w:w="1342"/>
        <w:gridCol w:w="1628"/>
        <w:gridCol w:w="1614"/>
        <w:gridCol w:w="1530"/>
        <w:gridCol w:w="1878"/>
        <w:gridCol w:w="1440"/>
        <w:gridCol w:w="1350"/>
        <w:gridCol w:w="1496"/>
      </w:tblGrid>
      <w:tr w:rsidR="00B81C00" w:rsidRPr="00B81C00" w:rsidTr="00B81C00">
        <w:trPr>
          <w:trHeight w:val="710"/>
        </w:trPr>
        <w:tc>
          <w:tcPr>
            <w:tcW w:w="900" w:type="dxa"/>
          </w:tcPr>
          <w:p w:rsidR="00B81C00" w:rsidRPr="00B81C00" w:rsidRDefault="003C3B2B" w:rsidP="00B81C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6" type="#_x0000_t202" style="position:absolute;margin-left:-1.65pt;margin-top:-41pt;width:718.5pt;height:34.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" fillcolor="white [3201]" strokeweight=".5pt">
                  <v:textbox>
                    <w:txbxContent>
                      <w:p w:rsidR="009E4C41" w:rsidRPr="009E4C41" w:rsidRDefault="009E4C41" w:rsidP="009E4C41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E4C41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Table S</w:t>
                        </w:r>
                        <w:r w:rsidR="00B769C2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2</w:t>
                        </w:r>
                        <w:r w:rsidRPr="009E4C4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: </w:t>
                        </w:r>
                        <w:r w:rsidR="00E72358" w:rsidRPr="00F82AB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List of functionally annotated domain of 429 HPs </w:t>
                        </w:r>
                        <w:r w:rsidR="00E72358" w:rsidRPr="00D2048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rom</w:t>
                        </w:r>
                        <w:r w:rsidR="00E72358" w:rsidRPr="00D2048E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 xml:space="preserve"> H. influenzae</w:t>
                        </w:r>
                        <w:bookmarkStart w:id="0" w:name="_GoBack"/>
                        <w:bookmarkEnd w:id="0"/>
                        <w:r w:rsidRPr="009E4C4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train Rd KW20</w:t>
                        </w:r>
                      </w:p>
                    </w:txbxContent>
                  </v:textbox>
                </v:shape>
              </w:pict>
            </w:r>
            <w:r w:rsidR="00B81C00" w:rsidRPr="00B81C00">
              <w:rPr>
                <w:rFonts w:ascii="Times New Roman" w:hAnsi="Times New Roman" w:cs="Times New Roman"/>
                <w:b/>
              </w:rPr>
              <w:t>S.NO</w:t>
            </w:r>
          </w:p>
        </w:tc>
        <w:tc>
          <w:tcPr>
            <w:tcW w:w="1342" w:type="dxa"/>
          </w:tcPr>
          <w:p w:rsidR="00B81C00" w:rsidRPr="00C21FE9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C21FE9">
              <w:rPr>
                <w:rFonts w:ascii="Times New Roman" w:hAnsi="Times New Roman" w:cs="Times New Roman"/>
                <w:b/>
              </w:rPr>
              <w:t>PROTEIN NAME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 xml:space="preserve">UNIPROT ID 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CATH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PANTHER families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(subfamily/family /superfamily )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 xml:space="preserve">Pfam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(family/Doma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YSTERS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(clus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CDART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@NCBI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VMprot  (family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Q5704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-oxoglutarate/malate translocator sub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odium:sulfate symporter transmembran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4674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2-oxoglutarate/malate translocator)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rsenic efflux pump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2.A. Electrochemical Potential-driven transporters - Porters (uniporters, symporters, antiporter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46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250 protein MCA0107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beD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9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- 15626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9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 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3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47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TPase synthesis protein 25, mitochondrial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ojap/YbeB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ucleotidyltransferase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ojap superfamily ortholog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Oligomerization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-15301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ojap relat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ligomerization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 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3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47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utative transport protein YidE -like domain ½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kA C-terminal domain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kA_c 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egulator of K+ conductance, C-terminal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5166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spartate:alanine anti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kA_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4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2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egulator of ribonuclease activity B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ypothetical protein VC0424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raB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egulator of ribonuclease activity B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oma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Cluster-15597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DNA for </w:t>
            </w:r>
            <w:r w:rsidRPr="00B81C00">
              <w:rPr>
                <w:rFonts w:ascii="Times New Roman" w:hAnsi="Times New Roman" w:cs="Times New Roman"/>
              </w:rPr>
              <w:lastRenderedPageBreak/>
              <w:t>glycosyltransferase, lytic transglycosylase, dTDP-4-rhamnose reduct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UF69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RNA slic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3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alcium ATPase, transmembrane domain M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697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961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TP-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697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 </w:t>
            </w:r>
            <w:hyperlink r:id="rId5" w:history="1">
              <w:r w:rsidRPr="00B81C00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4.1.-.-</w:t>
              </w:r>
            </w:hyperlink>
            <w:r w:rsidRPr="00B81C00">
              <w:rPr>
                <w:rFonts w:ascii="Times New Roman" w:hAnsi="Times New Roman" w:cs="Times New Roman"/>
              </w:rPr>
              <w:t>: Lyases - Carbon-Carbon Ly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4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47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ax inhibitor-related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ax1-I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-141641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carrier/transport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-I-1 like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4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47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tfJ_HI0045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14496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 (Protein ytfJ precursor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TFJ-HI004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5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48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ctQ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-14041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erpentine receptor class alpha 3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ct-Q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2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52</w:t>
            </w:r>
          </w:p>
        </w:tc>
        <w:tc>
          <w:tcPr>
            <w:tcW w:w="1342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71336</w:t>
            </w:r>
          </w:p>
        </w:tc>
        <w:tc>
          <w:tcPr>
            <w:tcW w:w="1628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hosphate binding protein-like family </w:t>
            </w:r>
          </w:p>
        </w:tc>
        <w:tc>
          <w:tcPr>
            <w:tcW w:w="1530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BP_bac_7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Bacterial extracellular solute-binding protein)</w:t>
            </w:r>
          </w:p>
        </w:tc>
        <w:tc>
          <w:tcPr>
            <w:tcW w:w="1440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4737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Extracellular solute-binding </w:t>
            </w:r>
            <w:r w:rsidRPr="00B81C00">
              <w:rPr>
                <w:rFonts w:ascii="Times New Roman" w:hAnsi="Times New Roman" w:cs="Times New Roman"/>
              </w:rPr>
              <w:lastRenderedPageBreak/>
              <w:t>protein, family 7)</w:t>
            </w:r>
          </w:p>
        </w:tc>
        <w:tc>
          <w:tcPr>
            <w:tcW w:w="1350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SBP_bac_7 superfamily</w:t>
            </w:r>
          </w:p>
        </w:tc>
        <w:tc>
          <w:tcPr>
            <w:tcW w:w="1496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3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alcium ATPase, transmembrane domain M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nner membrane protein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ntegral membrane protein TerC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4435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erC family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erC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6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49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plication-associated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jeE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-loop containing nucleoside triphosphate hydrolases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sed P-loop hydrolase UPF0079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984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TPase OR ki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AA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ron-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7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3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iaE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erritin-like superfamily 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erredoxin-related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rotein of unknown function (DUF455)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4895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3-oxoacyl-[acyl-carrier-protein] synthase-lik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erritin like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2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80</w:t>
            </w:r>
          </w:p>
        </w:tc>
        <w:tc>
          <w:tcPr>
            <w:tcW w:w="1342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36</w:t>
            </w:r>
          </w:p>
        </w:tc>
        <w:tc>
          <w:tcPr>
            <w:tcW w:w="1628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RNA interferase MazF -like domain family </w:t>
            </w:r>
          </w:p>
        </w:tc>
        <w:tc>
          <w:tcPr>
            <w:tcW w:w="1614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Kid/PemK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ell growth inhibitor/plasmid maintenance toxic component superfamily)</w:t>
            </w:r>
          </w:p>
        </w:tc>
        <w:tc>
          <w:tcPr>
            <w:tcW w:w="1530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emK-like protein family </w:t>
            </w:r>
          </w:p>
        </w:tc>
        <w:tc>
          <w:tcPr>
            <w:tcW w:w="1440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351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yifN)</w:t>
            </w:r>
          </w:p>
        </w:tc>
        <w:tc>
          <w:tcPr>
            <w:tcW w:w="1350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emK super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oxin of the ChpB-ChpS toxin-antitoxin system)</w:t>
            </w:r>
          </w:p>
        </w:tc>
        <w:tc>
          <w:tcPr>
            <w:tcW w:w="1496" w:type="dxa"/>
            <w:shd w:val="clear" w:color="auto" w:fill="92D050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 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8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0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eoxyribonuclease TatD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atD Mg-dependent DNase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ATD family deoxyribonuclease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atD_DNas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913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drolase, TatD 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allo_dependent_hydrolases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3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cyl-CoA dehydrogenas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dium chain acyl-CoA dehydrogenase, NM (N-terminal and middle) domains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cyl-CoA_dh_N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cyl-COA dehydrogenase ,N-terminal doma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0939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acyl-CoA dehydroge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CDA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8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3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-1848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DNA 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9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0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anine racemas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"Hypothetical" protein ybl036c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LP-binding barrel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roline synthetase co-transcribed bacterial homolog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a_racemase_N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lanine racemase, N-terminal doma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4066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proline synthtase associat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LPDE_III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al 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9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0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ycerate kinas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ycerate kinase I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ycerate kin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y_kinas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513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ycerate ki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y_kinase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9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Q5749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nt family gluconate transporter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ntP perme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523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uconate perme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RK10034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2.A. Electrochemical Potential-driven transporters - Porter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9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0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iacid_rec 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sugar diacid recognition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58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carbohydrate </w:t>
            </w:r>
            <w:r w:rsidRPr="00B81C00">
              <w:rPr>
                <w:rFonts w:ascii="Times New Roman" w:hAnsi="Times New Roman" w:cs="Times New Roman"/>
              </w:rPr>
              <w:lastRenderedPageBreak/>
              <w:t>diacid regulat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Diacid_rec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DNA 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9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3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AD dependent epimerase/dehydratase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ntP perme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288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ucleoside diphosphate sugar epim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ADB_Rossman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9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Q5706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ibosomal protein L11 methyltransferas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biE/COQ5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-adenosyl-L-methionine-dependent methyltransferases superfamily 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hyl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hyltransf_1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93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AM dependent meth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doMet_MTases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Zinc 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09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4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1324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lipo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 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0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1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egulatory protein spx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rsC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hioredoxin-like supr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rs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06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rsenate reduct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ST_C_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lipid binding protein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Q5735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PF0135 protein ybgI -like domain 2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IF3 (NGG1p interacting factor 3)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GG1 interacting factor 3 super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IF3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GG1p interacting factor 3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44114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GG1- interacting factor 3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IF3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4.1 layases-carbon-carbon ly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0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2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1212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45492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Putative </w:t>
            </w:r>
            <w:r w:rsidRPr="00B81C00">
              <w:rPr>
                <w:rFonts w:ascii="Times New Roman" w:hAnsi="Times New Roman" w:cs="Times New Roman"/>
              </w:rPr>
              <w:lastRenderedPageBreak/>
              <w:t>integral membran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ucleotidyl_cyc_III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4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ipopolysaccharide biosynthesis protein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epE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Bacterial polysaccharide co-polymerase-like superfamily 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TP_EFTU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Elongation factor Tu GTP binding domain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0444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cription elongation factor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-2.7 Transferases Phosphorus containing group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1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7133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yb-related protein -like domain ½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omeodomain-like/TrpR-like super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TH_28 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lix-turn-helix doma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42986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transpos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TH_23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 binding protein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Q5709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MO-activating enzyme subunit 1 -like domain ½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olybdenum cofactor biosynthesis protein MoeB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biquitin activating enzyme E1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hiF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82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olybdopterin biosynthesis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1_enzyme_family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4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230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12930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integra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301 superfamily ,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zf-ribbon_3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3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Xanthin/uracil/vit C permease family member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ermeas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66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xanthin/uracil perme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3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5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smA_2 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 (Asm-A like C-</w:t>
            </w:r>
            <w:r w:rsidRPr="00B81C00">
              <w:rPr>
                <w:rFonts w:ascii="Times New Roman" w:hAnsi="Times New Roman" w:cs="Times New Roman"/>
              </w:rPr>
              <w:lastRenderedPageBreak/>
              <w:t>terminal region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Cluster – 14013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enicillin binding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4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ifunctional protein glk -like domain family/ Glucose-6-phosphate isomerase -like domain ½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ono-SIS domain family /Homeodomain-like super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ucokin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TH_6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lix turn helix ,rpiR family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438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criptional regulator , RpiR family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IS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ferases – transferring alkyl or aryl group , other than methy group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4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4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hosphate binding protein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BP_bac_7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Bacteria extracellular solute binding protein ) 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37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-4 dicarboxylate binding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BP_bac_7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lipid binding protein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4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4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amily not named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  DctQ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Tripartite ATP-independent periplasmic transporter)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37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ermease component of C-4 dicarboxylate transporter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ctQ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48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O8622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ot1/Sft2-lik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-18576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4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5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otein-S Isoprenylcysteine O-methyltransfer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PEMT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Phospholipid methyl transferase </w:t>
            </w:r>
            <w:r w:rsidRPr="00B81C00">
              <w:rPr>
                <w:rFonts w:ascii="Times New Roman" w:hAnsi="Times New Roman" w:cs="Times New Roman"/>
              </w:rPr>
              <w:lastRenderedPageBreak/>
              <w:t>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Cluster – 146297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putative </w:t>
            </w:r>
            <w:r w:rsidRPr="00B81C00">
              <w:rPr>
                <w:rFonts w:ascii="Times New Roman" w:hAnsi="Times New Roman" w:cs="Times New Roman"/>
              </w:rPr>
              <w:lastRenderedPageBreak/>
              <w:t>protein-S-isoprenyl cysteine methyltransferas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PEMT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hotosynthesis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5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454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and 7/SPFH domain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and 7 protein related 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PFH domain , Band 7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43375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FLC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and_7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C-3.4 hydrolases – acting on peptide bonds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95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olo-[acyl-carrier-protein] synthas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4'-Phosphopantetheinyl transferase SFP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hosphopantetheinyl 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CPS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4'-phosphopantetheinyl transferase superfamily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15344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4’-phosphopantetheinyl 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CPS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al binding family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5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</w:rPr>
              <w:t>P4379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 177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56287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edicted metal binding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 177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match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  <w:bCs/>
              </w:rPr>
              <w:t>P4396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539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33282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periplasmic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539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7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5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utative uncharacterized protein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NF1/YfiH-like putative cysteine hydrolases super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zed family YFIH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u-oxidase_4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lti-copper polyphenol oxidoreductase laccase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54635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inner membran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u_oxidase_4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lipid binding protein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4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7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  <w:bCs/>
              </w:rPr>
              <w:t>P4455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itochondria fission 1 protein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etratricopeptide repeat (TPR)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fiO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Outermembrane protein lipoprotein domain)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54926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competence protein ComL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lipid binding protein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7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E1680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PAM_1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Prokaryotic membrane lipoprotein lipid attachment site motif)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145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36 like protein homolog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lipid binding protein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1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649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protein YfcA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lfite exporter TauE/Saf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50623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porter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RK10621 super 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ecX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65234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edicted transcriptional regulator , Fis family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ferases – transferring phosphorus containing group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1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posase for insertion sequence element IS200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posase IS200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posases IS200 lik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56161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AFM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1_Tnp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lipid binding protein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1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7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417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56419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putative </w:t>
            </w:r>
            <w:r w:rsidRPr="00B81C00">
              <w:rPr>
                <w:rFonts w:ascii="Times New Roman" w:hAnsi="Times New Roman" w:cs="Times New Roman"/>
              </w:rPr>
              <w:lastRenderedPageBreak/>
              <w:t>membran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DUF417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5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20.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2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acil-DNA glycosylas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ug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Uracil-DNA glycosylase-like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DG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Uracil DNA glycosylase superfamily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49074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Uracil DNA glycosy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DG like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7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ultidrug resistance efflux transporter Emr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utative chloramphenicol resistance transporter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ltidrug resistance efflux transporter family (EmrE family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554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ar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mrE 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8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sed family 185 -like domain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hcH-like family (Clavaminate synthase-like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omain of unknown function (DUF386)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37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Evolved beta-galactosidase beta-subunit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386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eneral stress protein A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ycogenin family/Galactosyltransferase LgtC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ucleotide-diphospho-sugar transferases superfamily 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4852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membrane lipo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yco_tranf_GTA_typ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1.9.-.-: Oxidoreductases - Acting on a heme group of donor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3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2005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 HI023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8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33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- </w:t>
            </w:r>
            <w:r w:rsidRPr="00B81C00">
              <w:rPr>
                <w:rFonts w:ascii="Times New Roman" w:hAnsi="Times New Roman" w:cs="Times New Roman"/>
              </w:rPr>
              <w:lastRenderedPageBreak/>
              <w:t>13350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regulat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DUF 3331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Zinc 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4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9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lfurtransferase TusA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irA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lfurtransferase TusA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556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yeeD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irA_YedF_YeeD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7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ron-sulfur cluster repair protein Ytf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ormin homology 2 domain (FH2 domain)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emerythrin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merythrin HHE cation binding doma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2594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ethyl-accepting chemotaxis protein mcpB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emerythrin-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4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7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AM_1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karyotic membrane lipoprotein lipid attachment site motif)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2005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HI0246 precurs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5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4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ibosomal subunit interface protein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ibosome binding protein Y (YfiA homologue)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ibosomal_S30A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071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igma-54 modulation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aiA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odium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7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0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-(5-phosphoribosyl)-5-[(5-phosphoribosylamino)methylid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eneamino]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FMN-linked oxidoreductases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NA-Dihydrouridine synth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s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765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IM barrel proteins 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IM_phosphate_binding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C 3.5.-.-: Hydrolases - Acting on Carbon-Nitrogen </w:t>
            </w:r>
            <w:r w:rsidRPr="00B81C00">
              <w:rPr>
                <w:rFonts w:ascii="Times New Roman" w:hAnsi="Times New Roman" w:cs="Times New Roman"/>
              </w:rPr>
              <w:lastRenderedPageBreak/>
              <w:t>Bonds, other than Peptide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7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7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hosphoglycerol transferase I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rylsulfatas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lfatas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198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integral membran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lfata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27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0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PF0225 protein MCA2786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EC-C associated NTF2-like domain family/Sec-C motif family 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EC-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760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HI0277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EC-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0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PF0301 protein MCA2336 2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VC0467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zed protein YQGE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179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123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criptional regulator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7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2.A.1 Major facilitator family (MF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arB protei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9775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erozoite surface protein-3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1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34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PF0082 protein At2g25830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ebC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crip_reg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283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ucose-1-phosphate adenyl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crip_reg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soprenylcysteine carboxyl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methyltransferase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ICMT) 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Cluster- 14629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arnesyl cysteine carboxyl-meth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PEMT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6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  <w:bCs/>
              </w:rPr>
              <w:t>P4464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a_H_antiport_2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920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integra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a_H_antiport_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2.A. Electrochemical Potential-driven transporters - Porters (uniporters, symporters, antiporters)</w:t>
            </w:r>
            <w:r w:rsidRPr="00B81C00">
              <w:rPr>
                <w:rFonts w:ascii="Times New Roman" w:hAnsi="Times New Roman" w:cs="Times New Roman"/>
              </w:rPr>
              <w:tab/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W0975(SA0943)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riB_pri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08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imosomal replication protein 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iB_pri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2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4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-lysine 2,3-aminomutas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oCo biosynthesis proteins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ysine 2,3-aminomutase lik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er4_14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323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L-lysine 2,3-aminomut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adical_SAM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3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4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ig_chan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Ligand-gated ion channel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087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transport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hhT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edicted permease)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4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4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ehydratase_hem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2873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plicing factor lik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DUF469 Superfamily </w:t>
            </w:r>
            <w:r w:rsidRPr="00B81C00">
              <w:rPr>
                <w:rFonts w:ascii="Times New Roman" w:hAnsi="Times New Roman" w:cs="Times New Roman"/>
              </w:rPr>
              <w:lastRenderedPageBreak/>
              <w:t>,Sulfotransfer_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7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2432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sed family 154 -like domain ½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pha-2,3/8-sialyltransferase CstII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ST-I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273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lpha-2,3-sial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ST-I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poprotein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 HI036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06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inR domain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lambda repressor-like DNA-binding domains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TH_25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lix-turn-helix doma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026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DNA-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XR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7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eceptor-associated protein of the synapse -like domain ½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etratricopeptide repeat (TPR)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PR_2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492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olicin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PR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7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6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sed family 163 -like domain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scX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e-S_assembly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07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eS cluster assemb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e-S_assembly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7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7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MI1/KNR4-lik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2625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342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62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7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72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ron-sulfur cluster insertion protein erpA -like domain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HesB-like domain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eS cluster assembly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e-S_biosyn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545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Iron-sulfur </w:t>
            </w:r>
            <w:r w:rsidRPr="00B81C00">
              <w:rPr>
                <w:rFonts w:ascii="Times New Roman" w:hAnsi="Times New Roman" w:cs="Times New Roman"/>
              </w:rPr>
              <w:lastRenderedPageBreak/>
              <w:t>cluster assembly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Fe-S_biosyn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7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7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7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TH-type transcriptional regulator NsrR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Z-DNA binding domain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rf2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996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criptional regulat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rf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8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  <w:bCs/>
              </w:rPr>
              <w:t>P4467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NA (cytidine/uridine-2'-O-)-methyltransferas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poU-like RNA 2'-O ribose methyltransferase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NA methyl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poU rRNA Methyl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983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NA/rRNA meth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poU_methyla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1.-.-: Transferases - Transferring One-Carbon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8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7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1,4-dihydroxy-2-naphthoyl-CoA hydrolase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4HBT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hioesterase/thiol ester dehydrase-isomerase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hioesterase super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956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4-hydroxybenzoyl-CoA thioest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ot_dog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8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cetate kinase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eaZ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ctin-like ATPase domain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o-sialoglycoprotein endopeptid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ycoprote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340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ycoprotein endopeptid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1214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4.-.-: Hydrolases - Acting on peptide bonds (Peptidase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9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hamnogalacturonan acetylester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hamnogalacturonan acetylesterase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GNH hydrolase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9341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transcriptional regulatory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9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sed family 256 -</w:t>
            </w:r>
            <w:r w:rsidRPr="00B81C00">
              <w:rPr>
                <w:rFonts w:ascii="Times New Roman" w:hAnsi="Times New Roman" w:cs="Times New Roman"/>
              </w:rPr>
              <w:lastRenderedPageBreak/>
              <w:t>like domain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MoaD/Thi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fH family Ubiquitin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549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rnfH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Ub-Rnf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odium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9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8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ysine-specific demethylase NO66 -like domain ½ family/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achshund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sparaginyl hydroxylase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lavaminate synthase-like superfamily)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achshund-homology domain family (Putative DNA-binding domain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ina53 (myc induced nuclear antigen)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upin superfamily protein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011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ina53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upin_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3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8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 pyrophosphohydrol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tT-like family (Nudix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dp/adp-sugar pyrophosphat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UDIX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14729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yrophosphohydro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udix_Hydrola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6.-.-: Hydrolases - Acting on Acid Anhydrid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8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234 protein Rv0566c/MT0592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406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9412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imilar to Ikaros/Helios (Fragment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06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0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9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Vitamin B12 import system permease protein BtuC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BC transporter involved in vitamin B12 uptake, BtuC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BC-transporter metal-binding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BC 3 transport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930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BC 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M_ABC_iron-siderophores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9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poprotein -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Peptidoglycan </w:t>
            </w:r>
            <w:r w:rsidRPr="00B81C00">
              <w:rPr>
                <w:rFonts w:ascii="Times New Roman" w:hAnsi="Times New Roman" w:cs="Times New Roman"/>
              </w:rPr>
              <w:lastRenderedPageBreak/>
              <w:t>hydrolase LytM family (Duplicated hybrid motif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Peptidase-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Peptidase family </w:t>
            </w:r>
            <w:r w:rsidRPr="00B81C00">
              <w:rPr>
                <w:rFonts w:ascii="Times New Roman" w:hAnsi="Times New Roman" w:cs="Times New Roman"/>
              </w:rPr>
              <w:lastRenderedPageBreak/>
              <w:t>M23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Cluster- </w:t>
            </w:r>
            <w:r w:rsidRPr="00B81C00">
              <w:rPr>
                <w:rFonts w:ascii="Times New Roman" w:hAnsi="Times New Roman" w:cs="Times New Roman"/>
              </w:rPr>
              <w:lastRenderedPageBreak/>
              <w:t>13845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eptidase, M23/M37 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Peptidase_</w:t>
            </w:r>
            <w:r w:rsidRPr="00B81C00">
              <w:rPr>
                <w:rFonts w:ascii="Times New Roman" w:hAnsi="Times New Roman" w:cs="Times New Roman"/>
              </w:rPr>
              <w:lastRenderedPageBreak/>
              <w:t>M2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EC 3.4.-.-: </w:t>
            </w:r>
            <w:r w:rsidRPr="00B81C00">
              <w:rPr>
                <w:rFonts w:ascii="Times New Roman" w:hAnsi="Times New Roman" w:cs="Times New Roman"/>
              </w:rPr>
              <w:lastRenderedPageBreak/>
              <w:t>Hydrolases - Acting on peptide bonds (Peptidase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8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1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39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Outer membrane protein family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pacity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090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Opacity protein 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MP_b-brl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odium/potassium-transporting ATPase subunit gamma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bon-helix-helix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1778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225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helix-turn-helix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778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4.1.-.-: Lyases - Carbon-Carbon Ly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0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 (adenine-N(6)-)-methyltransfer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5-glutamine methyltransferase, HemK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hyl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hyltransf_26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515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O-meth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doMet_MTase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3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0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sed family 27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416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351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416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4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3177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osomal RNA small subunit methyltransferase G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-adenosyl-L-methionine-dependent methyltransferases superfamily</w:t>
            </w:r>
            <w:r w:rsidRPr="00B81C0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ibosomal RNA small subunit methyltransferase D, RsmJ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263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lorfenicol resistanc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NA repair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4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1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133 protein Rv3716c/MT38</w:t>
            </w:r>
            <w:r w:rsidRPr="00B81C00">
              <w:rPr>
                <w:rFonts w:ascii="Times New Roman" w:hAnsi="Times New Roman" w:cs="Times New Roman"/>
              </w:rPr>
              <w:lastRenderedPageBreak/>
              <w:t>19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YbaB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baB/EbfC DNA-binding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219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YbaB </w:t>
            </w:r>
            <w:r w:rsidRPr="00B81C00">
              <w:rPr>
                <w:rFonts w:ascii="Times New Roman" w:hAnsi="Times New Roman" w:cs="Times New Roman"/>
              </w:rPr>
              <w:lastRenderedPageBreak/>
              <w:t>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YbaB_DNA_bd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9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4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PAM_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2010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 HI045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544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ucos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poyl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1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KpsF protein -like domain ½ family/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DP-N-acetylenolpyruvoylglucosamine reduct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rC/HlyC domain-like family (FAD-binding/transporter-associated domain-like superfamily)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BS-domain pair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emolysin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BS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ystathionine beta synthase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384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molysin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BS_pair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5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1523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014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BC transporter subunit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1523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1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eoxyribonuclease TatD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atD Mg-dependent DNase-like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Metallo-dependent hydrolases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Tatd family deoxyribonuclease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atD_DNas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913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drolase, TatD 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lo-dependent_hydrolase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5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  <w:bCs/>
              </w:rPr>
              <w:t>P4472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Zinc finger protein 425 -like domain family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ceG-lik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244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minodeoxychorismate lyase (PABC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ceG-like family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 HI046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4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reF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5524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VirK virulenc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535 Superfamily/ANK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0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-modifying protein ygfZ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minomethyltransferase folate-binding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CV_T</w:t>
            </w:r>
            <w:r w:rsidRPr="00B81C00">
              <w:rPr>
                <w:rFonts w:ascii="Times New Roman" w:hAnsi="Times New Roman" w:cs="Times New Roman"/>
              </w:rPr>
              <w:tab/>
              <w:t xml:space="preserve">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446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minometh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gfZ_signature Superfamily/GCV_T_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NA repair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6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2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icC-lik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889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tress-induc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icC_N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tructural protein (Matrix protein,Core protein,Viral occlusion body,Keratin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8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0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eta-glucoside operon antiterminator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TS-regulatory domain, PRD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RD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647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26S proteasome regulatory subunit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uclear Receptor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8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0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NARE_asso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155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(Alkaline phosphat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SNARE_asso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0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49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0502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ucleic acid binding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troviral integrase, catalytic domain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ibonuclease H-like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errichrome iron receptor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ve_3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296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pos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v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NA recombination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3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yosin rod fragments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NA recombination protein rmuc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muC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726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NA recombination protein rmuC homolog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mu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0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PF0114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328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membran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114 Superfamily/ AA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4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ef-associated protein 1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aeB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PF0066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377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ormylmethanofuran dehydroge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066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5.-.-: Transferases - Transferring Alkyl or Aryl Groups, Other than Methyl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4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characterized protein HI_0520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oCo biosynthesis proteins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adical SAM enzymes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yruvate formate-lyase-activating enzym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er4_12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658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yruvate formate-lyase 2 activating enzym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adical_SAM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1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 HI052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4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ormate acetyltransfer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FL-like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FL-like glycyl radical enzymes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ad17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41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jji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FL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yruvate formate lyase)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25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zed BCR, YitT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190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CZ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2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onucle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onuclease Rh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ibonuclease T2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onuclease T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015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ibonuclease T2 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se_T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6PD_bact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254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ugar ABC transporter, sugar-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6PD_bact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posase for insertion sequence element IS200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posase IS200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1_Tnp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4544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glycosyl 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1_Tnp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40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1304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16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membran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1304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59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2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9582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sugar 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1.9.-.-: Oxidoreducta</w:t>
            </w:r>
            <w:r w:rsidRPr="00B81C00">
              <w:rPr>
                <w:rFonts w:ascii="Times New Roman" w:hAnsi="Times New Roman" w:cs="Times New Roman"/>
              </w:rPr>
              <w:lastRenderedPageBreak/>
              <w:t>ses - Acting on a heme group of donor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6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OPT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242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Oligopeptide transporter, OPT 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PT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5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S ribosomal protein S4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eat shock protein 15 kD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lpha-L RNA-binding motif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 pseudouridylate synthase family protein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4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843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at shock protein 15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4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5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usion glycoprotein F0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ibrinogen coiled-coil and central regions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rR-DNA-bind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024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lyX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lyX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1.C. Channels/Pores - Pore-forming toxins (proteins and peptide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7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6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TH_22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823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wo-component sensor histidine ki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AS_6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7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lfurtransferase TusD -like </w:t>
            </w:r>
            <w:r w:rsidRPr="00B81C00">
              <w:rPr>
                <w:rFonts w:ascii="Times New Roman" w:hAnsi="Times New Roman" w:cs="Times New Roman"/>
              </w:rPr>
              <w:lastRenderedPageBreak/>
              <w:t>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srH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srH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15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srH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sr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C 3.A.1 ATP-binding </w:t>
            </w:r>
            <w:r w:rsidRPr="00B81C00">
              <w:rPr>
                <w:rFonts w:ascii="Times New Roman" w:hAnsi="Times New Roman" w:cs="Times New Roman"/>
              </w:rPr>
              <w:lastRenderedPageBreak/>
              <w:t>cassette (ABC) family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8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midase signature (AS) enzymes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cu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919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4-dicarboxylate 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cu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8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mmonia monooxygenase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MO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919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4-dicarboxylate 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c-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59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2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olute carrier family 13 member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cu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797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1288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 HI059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7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sphoglycolate phosphatase -like domain family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MP-PP phosphat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edicted hydrolases Cof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AD-like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hosphoserine phosphat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ydrolase_3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930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dro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AD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1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8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ridine synthase RsuA/RluD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 pseudouridylate synthase family protein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_synth_2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791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ibosomal large subunit pseudouridine synthase A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_synt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2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ccinate </w:t>
            </w:r>
            <w:r w:rsidRPr="00B81C00">
              <w:rPr>
                <w:rFonts w:ascii="Times New Roman" w:hAnsi="Times New Roman" w:cs="Times New Roman"/>
              </w:rPr>
              <w:lastRenderedPageBreak/>
              <w:t>dehydrogenase assembly factor 2,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YgfY-like </w:t>
            </w:r>
            <w:r w:rsidRPr="00B81C00">
              <w:rPr>
                <w:rFonts w:ascii="Times New Roman" w:hAnsi="Times New Roman" w:cs="Times New Roman"/>
              </w:rPr>
              <w:lastRenderedPageBreak/>
              <w:t>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dh5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- </w:t>
            </w:r>
            <w:r w:rsidRPr="00B81C00">
              <w:rPr>
                <w:rFonts w:ascii="Times New Roman" w:hAnsi="Times New Roman" w:cs="Times New Roman"/>
              </w:rPr>
              <w:lastRenderedPageBreak/>
              <w:t>15015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gf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Sdh5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Sodium-</w:t>
            </w:r>
            <w:r w:rsidRPr="00B81C00">
              <w:rPr>
                <w:rFonts w:ascii="Times New Roman" w:hAnsi="Times New Roman" w:cs="Times New Roman"/>
              </w:rPr>
              <w:lastRenderedPageBreak/>
              <w:t>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2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3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2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hloride channel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c chloride channel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hloride channel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Voltage_CL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4150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hloride channe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Voltage_gated_Cl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2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234 protein Rv0566c/MT0592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ntegrin beta tail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ntegrin_B_tail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145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apsid scaffol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BPb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Bacterial periplasmic transport systems)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3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9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igh frequency lysogenization protein HflD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cfC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olgin subfamily A member 5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05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cfC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8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5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2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okaryotic membrane lipoprotein lipid attachment site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PAM_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18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lipo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37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07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 threonylcarbamoyladenosine biosynthesis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rdC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A5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a5_yciO_yrd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575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ua5/YciO/YrdC family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a5_yciO_yrd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56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6494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NA topoisomerase -like domain 1/2/3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nA zinc-binding domain family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Prokaryotic DNA topoisomerase I, a C-terminal fragment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Prokaryotic dna topoisom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zf-C4_Topoisom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482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DNA </w:t>
            </w:r>
            <w:r w:rsidRPr="00B81C00">
              <w:rPr>
                <w:rFonts w:ascii="Times New Roman" w:hAnsi="Times New Roman" w:cs="Times New Roman"/>
              </w:rPr>
              <w:lastRenderedPageBreak/>
              <w:t>topoisomerase I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TOPRIM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3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6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u-tRNAGln amidotransferase C subunit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 Gp49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92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phag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p4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6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ipA_N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13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hipA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ipA_N Superfamily/ HipA_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ouple_hipA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492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omK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uple_hip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66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2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NA-binding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mbda repressor-like DNA-binding domain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TH_3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552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criptional regulator, Hth-3 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XR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9.A. Incompletely Characterized Transport Systems - Recognized transporters of unknown biochemical mechanism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6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1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opomyos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ucleopolyhedrovirus P10 protein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PV_P10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816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A kinase anchor </w:t>
            </w:r>
            <w:r w:rsidRPr="00B81C00">
              <w:rPr>
                <w:rFonts w:ascii="Times New Roman" w:hAnsi="Times New Roman" w:cs="Times New Roman"/>
              </w:rPr>
              <w:lastRenderedPageBreak/>
              <w:t>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UF904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4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7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ycothiol acetyltransferase -like domain 1/2/3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-acetyl transferase, NAT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-terminal acetyl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cetyltransf_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672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cetyltransferases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8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5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ltidrug resistance efflux transporter Emr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amA-like transporter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480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ntegral membrane domain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8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eptide methionine sulfoxide reduct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AS_7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903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9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2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ridine synthase RsuA/RluD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ibosomal large subunit pseudouridine synthase b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seudoU_synth_2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120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ibosomal large subunit pseudouridine synthase B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_synt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9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  <w:bCs/>
              </w:rPr>
              <w:t>Q5752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of unknown function (DUF490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338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signal peptid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90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6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Outer membrane protein assembly factor </w:t>
            </w:r>
            <w:r w:rsidRPr="00B81C00">
              <w:rPr>
                <w:rFonts w:ascii="Times New Roman" w:hAnsi="Times New Roman" w:cs="Times New Roman"/>
              </w:rPr>
              <w:lastRenderedPageBreak/>
              <w:t>yaeT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orting and assembly machinery (sam50)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Bac_surface_Ag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100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outer </w:t>
            </w:r>
            <w:r w:rsidRPr="00B81C00">
              <w:rPr>
                <w:rFonts w:ascii="Times New Roman" w:hAnsi="Times New Roman" w:cs="Times New Roman"/>
              </w:rPr>
              <w:lastRenderedPageBreak/>
              <w:t>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Bac_surface_Ag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4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3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gulator of ribonuclease activity B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ypothetical protein VC0424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raB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597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jg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K1119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0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PAM_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272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utative lipo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icke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5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elB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090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amage-inducible protein DinJ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lB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1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lE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lasmid_stabil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1986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apsid assembly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304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pressor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1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3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utC family protein yjgF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jgF/L-PSP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lation initiation inhibitor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ibonuc_L-PSP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111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bable translation initiation inhibit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jgF_YER057c_UK114_family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42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longation factor G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igZ N-terminal domain-like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Ribosomal </w:t>
            </w:r>
            <w:r w:rsidRPr="00B81C00">
              <w:rPr>
                <w:rFonts w:ascii="Times New Roman" w:hAnsi="Times New Roman" w:cs="Times New Roman"/>
              </w:rPr>
              <w:lastRenderedPageBreak/>
              <w:t>protein S5 domain 2-like superfamily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F-G C-terminal domain-like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Impact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PF0029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663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line dipeptid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02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2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4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ihI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39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coproporphyrinogen III oxid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ihI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2489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19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coproporphyrinogen III oxid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48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3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591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NA-binding protein UL42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4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229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ucleoside-diphosphate-sugar epimerases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ADB_Rossmann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4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5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entrosomal </w:t>
            </w:r>
            <w:r w:rsidRPr="00B81C00">
              <w:rPr>
                <w:rFonts w:ascii="Times New Roman" w:hAnsi="Times New Roman" w:cs="Times New Roman"/>
              </w:rPr>
              <w:lastRenderedPageBreak/>
              <w:t>protein of 41 kDa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Single-domain </w:t>
            </w:r>
            <w:r w:rsidRPr="00B81C00">
              <w:rPr>
                <w:rFonts w:ascii="Times New Roman" w:hAnsi="Times New Roman" w:cs="Times New Roman"/>
              </w:rPr>
              <w:lastRenderedPageBreak/>
              <w:t>sulfurtransfer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Family not </w:t>
            </w:r>
            <w:r w:rsidRPr="00B81C00">
              <w:rPr>
                <w:rFonts w:ascii="Times New Roman" w:hAnsi="Times New Roman" w:cs="Times New Roman"/>
              </w:rPr>
              <w:lastRenderedPageBreak/>
              <w:t>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Rhodanes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- </w:t>
            </w:r>
            <w:r w:rsidRPr="00B81C00">
              <w:rPr>
                <w:rFonts w:ascii="Times New Roman" w:hAnsi="Times New Roman" w:cs="Times New Roman"/>
              </w:rPr>
              <w:lastRenderedPageBreak/>
              <w:t>14308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hodanese-related sulfur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RHOD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All lipid-</w:t>
            </w:r>
            <w:r w:rsidRPr="00B81C00">
              <w:rPr>
                <w:rFonts w:ascii="Times New Roman" w:hAnsi="Times New Roman" w:cs="Times New Roman"/>
              </w:rPr>
              <w:lastRenderedPageBreak/>
              <w:t>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5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6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olysaccharide deacetyl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ivergent polysaccharide deacetyl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zed yibq-relat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olysacc_deac_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351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ibQ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E4_SF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4.-.-: Hydrolases - Acting on peptide bonds (Peptidase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6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po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eptidoglycan hydrolase LytM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eptidase-related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eptidase_M23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923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eptidase, M23/M37 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eptidase_M2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6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obable Fe(2+)-trafficking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ggX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ron_traffi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15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yggX)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acterial Fe(2+) trafficking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ouble-strand break repair protein MRE11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lo-dependent phosphat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allophos_2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8712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hosphoest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PP_superfamily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6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6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osomal RNA small subunit methyltransferase D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-adenosyl-L-methionine-dependent methyltransfer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hyl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ns_hypoth95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294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eth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doMet_MTase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1.-.-: Transferases - Transferring One-Carbon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78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BL homology domain (DH-</w:t>
            </w:r>
            <w:r w:rsidRPr="00B81C00">
              <w:rPr>
                <w:rFonts w:ascii="Times New Roman" w:hAnsi="Times New Roman" w:cs="Times New Roman"/>
              </w:rPr>
              <w:lastRenderedPageBreak/>
              <w:t>domain)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1238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er/Thr protein ki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poprotein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6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0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AMP-dependent protein kinase regulatory subunit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AMP-binding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NMP_binding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319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criptional activator, CrP 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AP_ED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0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protein YFCA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au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062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ntegra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1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8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gfB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erB-N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21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gfB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14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Yip1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olgi vesicular transport prote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8036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ytochrome oxidase II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8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cyl-coenzyme A thioesterase 11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hioesterase/thiol ester dehydrase-isomeras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ytosolic acyl coenzyme a thioester hydrol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hioesterase super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782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cyl-CoA hydro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ot_dog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4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9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sed family 67 -like domain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ejL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a_H_antiport_2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267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ejL lik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414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4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9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nner </w:t>
            </w:r>
            <w:r w:rsidRPr="00B81C00">
              <w:rPr>
                <w:rFonts w:ascii="Times New Roman" w:hAnsi="Times New Roman" w:cs="Times New Roman"/>
              </w:rPr>
              <w:lastRenderedPageBreak/>
              <w:t>membrane protein yejM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Alkaline </w:t>
            </w:r>
            <w:r w:rsidRPr="00B81C00">
              <w:rPr>
                <w:rFonts w:ascii="Times New Roman" w:hAnsi="Times New Roman" w:cs="Times New Roman"/>
              </w:rPr>
              <w:lastRenderedPageBreak/>
              <w:t>phosphat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Arylsulfatase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Sulfatas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- </w:t>
            </w:r>
            <w:r w:rsidRPr="00B81C00">
              <w:rPr>
                <w:rFonts w:ascii="Times New Roman" w:hAnsi="Times New Roman" w:cs="Times New Roman"/>
              </w:rPr>
              <w:lastRenderedPageBreak/>
              <w:t>15198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drolase of alkaline phosphatase super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Sulfatase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/ DUF341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Transmembra</w:t>
            </w:r>
            <w:r w:rsidRPr="00B81C00">
              <w:rPr>
                <w:rFonts w:ascii="Times New Roman" w:hAnsi="Times New Roman" w:cs="Times New Roman"/>
              </w:rPr>
              <w:lastRenderedPageBreak/>
              <w:t>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7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4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tosine deamin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tosine deaminase catalytic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utC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811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mmelide aminohydro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lo-dependent_hydrolase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ihydroorotase -like domain 2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1172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TPase activator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4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EN1_N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licase Sen1 is an RNA polymerase II termination factor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531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IHD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040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alcium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4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3181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ucleolar RNA-binding protein, Nop10p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39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LysR type transcriptional regulator with pss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1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NA repair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utative multidrug resistance protein MdtD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acY-like proton/sugar symporter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ajor facilitator superfamily domain-containing protein-related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Major Facilitator Super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048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ltidrug resistanc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F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C 2.A. Electrochemical Potential-driven transporters - Porters </w:t>
            </w:r>
            <w:r w:rsidRPr="00B81C00">
              <w:rPr>
                <w:rFonts w:ascii="Times New Roman" w:hAnsi="Times New Roman" w:cs="Times New Roman"/>
              </w:rPr>
              <w:lastRenderedPageBreak/>
              <w:t>(uniporters, symporters, antiporter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7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DH_alpha family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erine dehydratase alpha cha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22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nner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DH_alph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5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ell division protein ZapA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ZapA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661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Kinectin (Fragment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ap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5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actate utilization protein B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henyltetrahydrofolate synthet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TPase inhibitor/5-formyltetrahydrofolate cyclo-lig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5-formyltetrahydrofolate cyclo-ligas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014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5-formyltetrahydrofolate cyclo-lig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021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pressor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hhQ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5638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6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2.A. Electrochemical Potential-driven transporters - Porters (uniporters, symporters, antiporter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popolysaccharide biosynthesis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acterial polysaccharide co-polymerase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aculo_E56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4845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Chain length determinant protein </w:t>
            </w:r>
            <w:r w:rsidRPr="00B81C00">
              <w:rPr>
                <w:rFonts w:ascii="Times New Roman" w:hAnsi="Times New Roman" w:cs="Times New Roman"/>
              </w:rPr>
              <w:lastRenderedPageBreak/>
              <w:t>(Polysaccharide antigen chain regulator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8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6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02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olypeptide N-acetylgalactosaminyltransferase 1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ucleotide-diphospho-sugar transfer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ycosyl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ycosyl transferase family 2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 13989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ycosyl 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yco_tranf_GTA_typ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 HI086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4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olypeptide N-acetylgalactosaminyltransferase 1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ucleotide-diphospho-sugar transfer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ycosyl transferase family 2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9600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ycosyl transferas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yco_tranf_GTA_typ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C 3.1.-.-:Hydrolases- scting on ester bond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7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0059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7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Wzy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05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O-Antigen lig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Wzy_C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O-antigen ligase)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7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6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ltidrug resistance efflux transporter Emr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cyl-malonyl condensing enzyme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amA-like transporter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14480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ntegral membran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am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-type ATP pyrophosphatases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208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4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08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Zinc 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88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oxX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-</w:t>
            </w:r>
            <w:r w:rsidRPr="00B81C00">
              <w:rPr>
                <w:rFonts w:ascii="Times New Roman" w:hAnsi="Times New Roman" w:cs="Times New Roman"/>
              </w:rPr>
              <w:lastRenderedPageBreak/>
              <w:t>14907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ntegra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DoxX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Transmembra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8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0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protein YFCA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au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062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0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3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CMP deamin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eoxycytidylate deaminase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ytosine deamin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CMP cyt deam 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333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NA specific adenosine deaminas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ytidine_deaminase-like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lipid binding protein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0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72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299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NA replicase (fragment 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72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al 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0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2547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257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WBS15 splice variant 3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547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ll lipid binding proteins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1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 (mo5U34)-methyltransfer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-adenosyl-L-methionine-dependent methyltransfer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hyl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hytransf 1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321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th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doMet_MTase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Zinc 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3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TPase-activating protein -like </w:t>
            </w:r>
            <w:r w:rsidRPr="00B81C00">
              <w:rPr>
                <w:rFonts w:ascii="Times New Roman" w:hAnsi="Times New Roman" w:cs="Times New Roman"/>
              </w:rPr>
              <w:lastRenderedPageBreak/>
              <w:t>domain 1/2/3/4/5/6/7/8/9/10/11/12/13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PDZ domain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erine protease family s1c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htra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Peptidase M50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36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(Zinc metalloproteas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S2P-M50 Superfamily/PDZ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Transmembrane /Zinc binding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9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3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decaprenyl pyrophosphate synth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decaprenyl diphosphate synth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ehydrodolichyl diphosphate synth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renyltransf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36904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Undecaprenyl pyrophosphate synthas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IS_IPP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5.-.-: Transferases - Transferring Alkyl or Aryl Groups, Other than Methyl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striction endonucle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omain of unknown function DUF559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416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NA methy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striction_endonuclease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NA replication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hioltransfer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utaredoxin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212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utaredox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454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2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4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utathionylspermidine synthase ATP-binding domain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ifunctional glutathionylspermidine synthetase/amidase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SP_synth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494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utathionylspermidine synth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SP_synt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3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559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Lipo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3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ron-dependent repressor protein, dimerization </w:t>
            </w:r>
            <w:r w:rsidRPr="00B81C00">
              <w:rPr>
                <w:rFonts w:ascii="Times New Roman" w:hAnsi="Times New Roman" w:cs="Times New Roman"/>
              </w:rPr>
              <w:lastRenderedPageBreak/>
              <w:t>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225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32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Replication </w:t>
            </w:r>
            <w:r w:rsidRPr="00B81C00">
              <w:rPr>
                <w:rFonts w:ascii="Times New Roman" w:hAnsi="Times New Roman" w:cs="Times New Roman"/>
              </w:rPr>
              <w:lastRenderedPageBreak/>
              <w:t>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UF225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19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3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4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ytoene dehydrogenase -like domain family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yridine nucleotide-disulfide oxidoreduct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D/NAD(P)-binding domain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lectron transfer flavoprotein-ubiquinone oxidoreductase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I0933_lik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68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lavo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AD_binding_8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3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ili subunit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_methyl_2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438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lpha-1,3-mannosyltransferase mnn1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3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 12017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4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0 TM Acyl Transferase domain found in Cas1p (Cas1_AcylT family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783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erine prote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57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4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ype II secretory pathway pseudopilin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lG family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018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4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2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Kis/PemI addiction </w:t>
            </w:r>
            <w:r w:rsidRPr="00B81C00">
              <w:rPr>
                <w:rFonts w:ascii="Times New Roman" w:hAnsi="Times New Roman" w:cs="Times New Roman"/>
              </w:rPr>
              <w:lastRenderedPageBreak/>
              <w:t>antidot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ntitoxin-Maz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73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Virulence-associated protein B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Vag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5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sed family 128 -like domain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ehU-like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i5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50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heU lik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270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6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PAM_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11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lipo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42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8.-.-: Hydrolases - Acting on Halide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018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6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922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Hypothetical protein) 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3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NA1870 immunodominant domain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ipoprotein_5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87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ferrin binding protein 2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poprotein_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74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645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ic20-like protein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38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ntegra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997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7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4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ultidrug </w:t>
            </w:r>
            <w:r w:rsidRPr="00B81C00">
              <w:rPr>
                <w:rFonts w:ascii="Times New Roman" w:hAnsi="Times New Roman" w:cs="Times New Roman"/>
              </w:rPr>
              <w:lastRenderedPageBreak/>
              <w:t>resistance efflux transporter Emr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Family not </w:t>
            </w:r>
            <w:r w:rsidRPr="00B81C00">
              <w:rPr>
                <w:rFonts w:ascii="Times New Roman" w:hAnsi="Times New Roman" w:cs="Times New Roman"/>
              </w:rPr>
              <w:lastRenderedPageBreak/>
              <w:t>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EamA-like </w:t>
            </w:r>
            <w:r w:rsidRPr="00B81C00">
              <w:rPr>
                <w:rFonts w:ascii="Times New Roman" w:hAnsi="Times New Roman" w:cs="Times New Roman"/>
              </w:rPr>
              <w:lastRenderedPageBreak/>
              <w:t>transporter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Cluster – </w:t>
            </w:r>
            <w:r w:rsidRPr="00B81C00">
              <w:rPr>
                <w:rFonts w:ascii="Times New Roman" w:hAnsi="Times New Roman" w:cs="Times New Roman"/>
              </w:rPr>
              <w:lastRenderedPageBreak/>
              <w:t>14372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ou6 lik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EamA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Transmembra</w:t>
            </w:r>
            <w:r w:rsidRPr="00B81C00">
              <w:rPr>
                <w:rFonts w:ascii="Times New Roman" w:hAnsi="Times New Roman" w:cs="Times New Roman"/>
              </w:rPr>
              <w:lastRenderedPageBreak/>
              <w:t>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1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76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3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ltidrug resistance efflux transporter Emr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amA-like transporter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372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ou6 lik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am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7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6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yptophan synthase -like domain family/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-dihydrouridine synthase -like domain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MN-linked oxidoreductases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NA-dihydrouridine synth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ihydrouridine synthase (Dus family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65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IM-barre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IM_phosphate_binding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8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0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PAM_1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39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ignal peptid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098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0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eroxide stress response protein YAAA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oxin_65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72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yaaA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328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5.-.-: Transferases - Transferring Alkyl or Aryl Groups, Other than Methyl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7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aemolytic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22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aemolyti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7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sphoglycer</w:t>
            </w:r>
            <w:r w:rsidRPr="00B81C00">
              <w:rPr>
                <w:rFonts w:ascii="Times New Roman" w:hAnsi="Times New Roman" w:cs="Times New Roman"/>
              </w:rPr>
              <w:lastRenderedPageBreak/>
              <w:t>ol transferase I -like domain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Arylsulfatase </w:t>
            </w:r>
            <w:r w:rsidRPr="00B81C00">
              <w:rPr>
                <w:rFonts w:ascii="Times New Roman" w:hAnsi="Times New Roman" w:cs="Times New Roman"/>
              </w:rPr>
              <w:lastRenderedPageBreak/>
              <w:t>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lkaline phosphatase-like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Inner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membrane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Sulfatase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</w:t>
            </w:r>
            <w:r w:rsidRPr="00B81C00">
              <w:rPr>
                <w:rFonts w:ascii="Times New Roman" w:hAnsi="Times New Roman" w:cs="Times New Roman"/>
              </w:rPr>
              <w:lastRenderedPageBreak/>
              <w:t>15198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ntegra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Sulfatase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Transmembra</w:t>
            </w:r>
            <w:r w:rsidRPr="00B81C00">
              <w:rPr>
                <w:rFonts w:ascii="Times New Roman" w:hAnsi="Times New Roman" w:cs="Times New Roman"/>
              </w:rPr>
              <w:lastRenderedPageBreak/>
              <w:t>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0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3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anscription elongation factor, mitochondrial -like domain 1/2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uvA domain 2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HH_3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490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omE operon protein 1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1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gbK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-tagatose-1,6-bisphosphate aldol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1537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925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gbK like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537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4.1.-.-: Lyases - Carbon-Carbon Ly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1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5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ydroxypyruvate isomer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Xylose isomer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ydroxypyruvate isom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P_endonuc_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35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droxypyruvate isom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P2E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1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4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DP-abequose synthase -like domain family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AD dependent epimerase/dehydratase family protein -like domain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yrosine-dependent oxidoreductases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AD dependent epimerase/dehydrat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pimer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288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ucleoside-diphosphate-sugar epim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ADB_Rossmann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1.1.-.-: Oxidoreductases - Acting on the CH-OH group of donor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1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Kynurenine formamidase -like domain </w:t>
            </w:r>
            <w:r w:rsidRPr="00B81C00">
              <w:rPr>
                <w:rFonts w:ascii="Times New Roman" w:hAnsi="Times New Roman" w:cs="Times New Roman"/>
              </w:rPr>
              <w:lastRenderedPageBreak/>
              <w:t>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Putative cycl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cl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382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(Cyc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Cycla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9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sphate binding protein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BP_bac_7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37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P-type C4-dicarboxylate transport system, periplasmic component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BP_bac_7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2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9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ctM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37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P dicarboxylate transporter, DctM subunit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ctQ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3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9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ctQ 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37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ermease component of C4 dicarboxylate 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ctQ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GGT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412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GGT family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GGT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3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sparagine synthetase [glutamine-</w:t>
            </w:r>
            <w:r w:rsidRPr="00B81C00">
              <w:rPr>
                <w:rFonts w:ascii="Times New Roman" w:hAnsi="Times New Roman" w:cs="Times New Roman"/>
              </w:rPr>
              <w:lastRenderedPageBreak/>
              <w:t>hydrolyzing]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Class II glutamine amidotransfera</w:t>
            </w:r>
            <w:r w:rsidRPr="00B81C00">
              <w:rPr>
                <w:rFonts w:ascii="Times New Roman" w:hAnsi="Times New Roman" w:cs="Times New Roman"/>
              </w:rPr>
              <w:lastRenderedPageBreak/>
              <w:t>ses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-terminal nucleophile aminohydrolases (Ntn hydrolases)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Putative glutamine amidotransfer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ase yafj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GATase_4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74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(glutamine amidotransferase 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Gn_AT_II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3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rigin recognition complex protein 5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-loop containing nucleoside triphosphate hydrol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AA_14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 15146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TP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AA_14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4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0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glutaminase family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glutaminase cor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glut_cor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46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glutaminase-like enzymes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glut_cor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5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49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arboxymuconolactone decarboxylase family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hpD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MD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11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arboxymuconolactone decarboxy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MD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0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805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ype III restriction-modification system: methy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5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0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ail-associated </w:t>
            </w:r>
            <w:r w:rsidRPr="00B81C00">
              <w:rPr>
                <w:rFonts w:ascii="Times New Roman" w:hAnsi="Times New Roman" w:cs="Times New Roman"/>
              </w:rPr>
              <w:lastRenderedPageBreak/>
              <w:t>lysozyme gp5, C-terminal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ypeIII_RM_met</w:t>
            </w:r>
            <w:r w:rsidRPr="00B81C00">
              <w:rPr>
                <w:rFonts w:ascii="Times New Roman" w:hAnsi="Times New Roman" w:cs="Times New Roman"/>
              </w:rPr>
              <w:lastRenderedPageBreak/>
              <w:t>h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Cluster – </w:t>
            </w:r>
            <w:r w:rsidRPr="00B81C00">
              <w:rPr>
                <w:rFonts w:ascii="Times New Roman" w:hAnsi="Times New Roman" w:cs="Times New Roman"/>
              </w:rPr>
              <w:lastRenderedPageBreak/>
              <w:t>10284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molys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TypeIII_RM</w:t>
            </w:r>
            <w:r w:rsidRPr="00B81C00">
              <w:rPr>
                <w:rFonts w:ascii="Times New Roman" w:hAnsi="Times New Roman" w:cs="Times New Roman"/>
              </w:rPr>
              <w:lastRenderedPageBreak/>
              <w:t>_met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All lipid-</w:t>
            </w:r>
            <w:r w:rsidRPr="00B81C00">
              <w:rPr>
                <w:rFonts w:ascii="Times New Roman" w:hAnsi="Times New Roman" w:cs="Times New Roman"/>
              </w:rPr>
              <w:lastRenderedPageBreak/>
              <w:t>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3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6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0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926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6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6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sphoglycerol transferase I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rylsulfat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nner membrane protein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lfat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98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embrane-associated metal-dependent hydro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lfata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1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erpenoid cyclases/Protein prenyltransfer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2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381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mal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2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7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4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33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nner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4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2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olA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olA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OLA-like protein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olA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495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criptional regulator (BolA family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ol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3884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</w:t>
            </w:r>
            <w:r w:rsidRPr="00B81C00">
              <w:rPr>
                <w:rFonts w:ascii="Times New Roman" w:hAnsi="Times New Roman" w:cs="Times New Roman"/>
              </w:rPr>
              <w:lastRenderedPageBreak/>
              <w:t>1927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3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09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PAM_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018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PAM_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ormo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4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7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042 nucleotide-binding protein CMS1991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-loop containing nucleoside triphosphate hydrol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TP_bind_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33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-loop-containing ki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TP_bind_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49m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7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PS-assembly protein lptD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stA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10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BC superfamily (bind_prot) transport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st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5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7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ptC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48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rbK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3117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5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7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307 protein yjgA -like domain 1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PTO4464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615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80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jgA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61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7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utative modulator of DNA gyrase, </w:t>
            </w:r>
            <w:r w:rsidRPr="00B81C00">
              <w:rPr>
                <w:rFonts w:ascii="Times New Roman" w:hAnsi="Times New Roman" w:cs="Times New Roman"/>
              </w:rPr>
              <w:lastRenderedPageBreak/>
              <w:t>PmbA/TldD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Uncharacterized protein TLDD AND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PMBA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PmbA_TldD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40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(PmbA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4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6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8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1,4-dihydroxy-2-naphthoyl-CoA hydrol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hioesterase/thiol ester dehydrase-isomeras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HBT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91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hioest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ot_dog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striction endonucle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559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14416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DNA methylase) 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striction_endonuclease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6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25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DP-N-acetylenolpyruvoylglucosamine reductase -like domain family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ADH-quinone oxidoreductase subunit I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D-linked oxidases, C-terminal domain / FAD-binding/transporter-associated domain-like/ alpha-helical ferredoxin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-lactate dehydrogen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D_binding_4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082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Oxidoreduct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D_binding_4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 HI116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8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T4G10000 protein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hioltransfer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utaredoxin-related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utaredoxi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96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utaredoxin-relat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hioredoxin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6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T4G10000 protein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iger factor/SurA peptide-binding domain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96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225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alpha helix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496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2.C. Electrochemical Potential-driven transporters - Ion-gradient-</w:t>
            </w:r>
            <w:r w:rsidRPr="00B81C00">
              <w:rPr>
                <w:rFonts w:ascii="Times New Roman" w:hAnsi="Times New Roman" w:cs="Times New Roman"/>
              </w:rPr>
              <w:lastRenderedPageBreak/>
              <w:t>driven energizer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5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prT-lik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01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sprT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prT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8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9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edicted organic radical activating enzym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adical SAM enzym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er4_14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adical SAM proteins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45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adical activating enzym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adical_SAM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9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7-cyano-7-deazaguanine synth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-type ATP pyrophosphatases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QueC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25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P-loop superfamily ATP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ANH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9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932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0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 threonylcarbamoyladenosine biosynthesis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rdC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A5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a5_yciO_yrdC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575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UA5/yciO/yrdC family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a5_yciO_yrd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19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0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S ribosomal protein S4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ridine synthase RsuA/RluD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Ibosomal large subunit pseudouridine synthase b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4 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20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ibosomal large subunit pseudouridine synthase B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_synt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0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MR domain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mr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42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mr domain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mr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uclear Receptor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 HI12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1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19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fbV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1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0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7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utative uncharacterized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yrosine-dependent oxidoreductases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gar nucleotide epimerase 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pimer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674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ell-division inhibit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ADB_Rossmann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tB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29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ciS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04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3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945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214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TP-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533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5.3.-.-: Isomerases - Intramolecular Oxidoreduct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2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nnexin4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214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GTP-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533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4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2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nner membrane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126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35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membr</w:t>
            </w:r>
            <w:r w:rsidRPr="00B81C00">
              <w:rPr>
                <w:rFonts w:ascii="Times New Roman" w:hAnsi="Times New Roman" w:cs="Times New Roman"/>
              </w:rPr>
              <w:lastRenderedPageBreak/>
              <w:t>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UPF0126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6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4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28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terol O-acyltransferase 1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4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AC2185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pR_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942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apsular polysaccharide biosynthesis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91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4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sphoglycerol transferase I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rylsulfat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rylsulfat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lfat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98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ulphat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lfata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4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icO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767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hiF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icO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icke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4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007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27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export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007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5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8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l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lasmid_killer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27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Killer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lasmid_killer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5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irB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54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sirB2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SirB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7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4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(Met) cytidine acetyltransferase TmcA -like domain family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ycothiol acetyltransferase -like domain 1/2/3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cyl-CoA N-acyltransferases (Nat) superfamily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-loop containing nucleoside triphosphate hydrol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-acetyltransferase 10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NAT_acetyltr_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1358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cet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elicase_RecD Superfamily/tRNA_bind_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ame as 27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ame as 27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6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4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caO-lik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28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caO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caO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4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igma3 and sigma4 domains of RNA polymerase sigma factor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ucos_trans_II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8525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4-hydroxybenzoate octaprenyltranferase relat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6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No result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6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4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46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Iron ABC transporter, solute-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7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5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T4G25080 protein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-adenosyl-L-methionine-dependent methyltransfer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hyl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hyltransf_18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14696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Methyltransferase) 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doMet_MTase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3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osome maturation factor rimP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hbC-like, N-terminal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50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946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hbC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m_like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associated with RNA)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9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5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n_Tnp_IS1595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28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Zn-ribbon-contain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310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9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5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steine desulfuration protein suf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fE/NifU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OLA-like protein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f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230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uf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f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uclear Receptor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9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4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rgA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18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rein hydrolase ex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rg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2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4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ndoleamine 2,3-</w:t>
            </w:r>
            <w:r w:rsidRPr="00B81C00">
              <w:rPr>
                <w:rFonts w:ascii="Times New Roman" w:hAnsi="Times New Roman" w:cs="Times New Roman"/>
              </w:rPr>
              <w:lastRenderedPageBreak/>
              <w:t>dioxygenase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Putative serotonin </w:t>
            </w:r>
            <w:r w:rsidRPr="00B81C00">
              <w:rPr>
                <w:rFonts w:ascii="Times New Roman" w:hAnsi="Times New Roman" w:cs="Times New Roman"/>
              </w:rPr>
              <w:lastRenderedPageBreak/>
              <w:t>transporter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LrgB-lik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18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egative regulator of murein hydro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LrgB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8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0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32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BC transporter transmembrane regio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y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257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hreonine efflux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y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5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ADH-quinone oxidoreduct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Fe-2S ferredoxin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er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554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erredox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er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5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ox_A8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1976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endospore development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1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7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odium/solute symporter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odium:solute symporter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14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a+/glucose co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LC5-6-like_sbd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1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dose 1-epimerase family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alactose mutarot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pospory-associated protein c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dose_epim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 11218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kinase lik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dose_epim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rPr>
          <w:trHeight w:val="1682"/>
        </w:trPr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8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atP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 13533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ehydroge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atP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otein kinase-like (PK-like)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O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71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minoglycoside phospho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Kc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PAM_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949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3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7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RS2-associated factor 1, chloroplastic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hbY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RS1_YhbY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937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NA-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RS1_YhbY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3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erine/threonine-protein phosphatase Pgam5,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sphoglycerate mut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is_Phos_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72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hosphohistidine phosphatase sixA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3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7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polipoprotein A-I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Late embryogenesis abundant (plants) lea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pase_bact_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35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Late embryogenes</w:t>
            </w:r>
            <w:r w:rsidRPr="00B81C00">
              <w:rPr>
                <w:rFonts w:ascii="Times New Roman" w:hAnsi="Times New Roman" w:cs="Times New Roman"/>
              </w:rPr>
              <w:lastRenderedPageBreak/>
              <w:t>is abundant protein 1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29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4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ADPH-dependent 7-cyano-7-deazaguanine reductase -like domain ½ family/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 protein oprJ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 efflux proteins (OEP)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Outer membrane cation efflux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QueF_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25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Outer membrane efflux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Fold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7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steine desulfur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stathionine synthase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ysteine desulfuryl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minotran_5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995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ysteine desulfu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AT_I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4.1.-.-: Lyases - Carbon-Carbon Ly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4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7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errit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erritin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acterioferrit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erriti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57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bacterioferrit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erritin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5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7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 (mo5U34)-methyltransfer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-adenosyl-L-methionine-dependent methyltransfer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ethyltransfer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hyltransf_9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321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eth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doMet_MTase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xxCxxCC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zinc- or iron-chelating doma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29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cgN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liB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lagellin N-methylase)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6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8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Glycogen </w:t>
            </w:r>
            <w:r w:rsidRPr="00B81C00">
              <w:rPr>
                <w:rFonts w:ascii="Times New Roman" w:hAnsi="Times New Roman" w:cs="Times New Roman"/>
              </w:rPr>
              <w:lastRenderedPageBreak/>
              <w:t>synthase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Oligosaccharid</w:t>
            </w:r>
            <w:r w:rsidRPr="00B81C00">
              <w:rPr>
                <w:rFonts w:ascii="Times New Roman" w:hAnsi="Times New Roman" w:cs="Times New Roman"/>
              </w:rPr>
              <w:lastRenderedPageBreak/>
              <w:t>e phosphoryl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Glycogen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phosphoryl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Phosphorylase </w:t>
            </w:r>
            <w:r w:rsidRPr="00B81C00">
              <w:rPr>
                <w:rFonts w:ascii="Times New Roman" w:hAnsi="Times New Roman" w:cs="Times New Roman"/>
              </w:rPr>
              <w:lastRenderedPageBreak/>
              <w:t>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Cluster – </w:t>
            </w:r>
            <w:r w:rsidRPr="00B81C00">
              <w:rPr>
                <w:rFonts w:ascii="Times New Roman" w:hAnsi="Times New Roman" w:cs="Times New Roman"/>
              </w:rPr>
              <w:lastRenderedPageBreak/>
              <w:t>14728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lycogen phosphorylase 1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Glycosyltra</w:t>
            </w:r>
            <w:r w:rsidRPr="00B81C00">
              <w:rPr>
                <w:rFonts w:ascii="Times New Roman" w:hAnsi="Times New Roman" w:cs="Times New Roman"/>
              </w:rPr>
              <w:lastRenderedPageBreak/>
              <w:t>nsferase_GTB_typ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EC 2.4.-.-: </w:t>
            </w:r>
            <w:r w:rsidRPr="00B81C00">
              <w:rPr>
                <w:rFonts w:ascii="Times New Roman" w:hAnsi="Times New Roman" w:cs="Times New Roman"/>
              </w:rPr>
              <w:lastRenderedPageBreak/>
              <w:t>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6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8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Vitamin B12 transporter BtuB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gand-gated protein channel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orins superfamily)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lug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921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Oar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M_channel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 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7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rataxin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SDR_N_2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ype I restriction enzyme R protein N terminus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725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denylate cyc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SDR_N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7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ltidrug resistance efflux transporter Emr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amA-like transporter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372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ermease of the drug/metabolite transporter (DMT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8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cription factor DP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952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88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3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acrophage migration inhibitory factor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automerase/MIF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automerase_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32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4-oxalocrotonate tautom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9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ctivating signal cointegrator 1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qfB-like fami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SCH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90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ex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SC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6.-.-: Hydrolases - Acting on Acid Anhydrid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9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BC transporter ATPase domain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eta_toxi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534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ki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418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5.-.-: Hydrolases - Acting on Carbon-Nitrogen Bonds, other than Peptide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39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0891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peptidoglycan boun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rror-prone DNA polymer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P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HP domain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P domai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36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trpH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P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olymerase and Histidinol Phosphatase domain)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0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lB antitoxi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46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tructural protein (Matrix protein,Core protein,Viral occlusion body,Keratin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zrin/radixin/moesi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46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bacteriophag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UF221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C 2.7.-.-: Transferases - </w:t>
            </w:r>
            <w:r w:rsidRPr="00B81C00">
              <w:rPr>
                <w:rFonts w:ascii="Times New Roman" w:hAnsi="Times New Roman" w:cs="Times New Roman"/>
              </w:rPr>
              <w:lastRenderedPageBreak/>
              <w:t>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1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0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"Winged helix" DNA-binding domain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20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1434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ArsR-like transcriptional regulato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51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4.2.-.-: Lyases - Carbon-Oxygen Ly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07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892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bacteriophag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ge_rel_HI140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1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9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age_pRha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017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phage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age_pRh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1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1233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annosyltransfer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1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AMP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9512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Sec1 protein) 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570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1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ndochitin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ysozym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hitinase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yco_hydro_19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923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(prophage chiti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lysozyme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1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P HI1416 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age_holin_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265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olin (Lysis protein 13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age_holin_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1.E. Channels/Pores - Hol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ro-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601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ntirepressor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ro-N Superfamily/P22_AR_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1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p49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225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phag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p49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NA-binding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ambda repressor-like DNA-binding domain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225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NA-binding prophag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3636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ntA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2452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ntA Superfamily/ P22_AR_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HS-like NAD/FAD-binding domain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2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677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NA 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Xol-1_N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ibosomal protein S5 domain 2-like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Cluster – </w:t>
            </w:r>
            <w:r w:rsidRPr="00B81C00">
              <w:rPr>
                <w:rFonts w:ascii="Times New Roman" w:hAnsi="Times New Roman" w:cs="Times New Roman"/>
              </w:rPr>
              <w:lastRenderedPageBreak/>
              <w:t>12024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periplasmic binding protein CbiK precurs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</w:t>
            </w:r>
            <w:r w:rsidRPr="00B81C00">
              <w:rPr>
                <w:rFonts w:ascii="Times New Roman" w:hAnsi="Times New Roman" w:cs="Times New Roman"/>
              </w:rPr>
              <w:lastRenderedPageBreak/>
              <w:t>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2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3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0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olyl-tRNA synthet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baK/ProRS associated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zed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_edit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626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criptional regulator ybaK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baK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4.-.-: Hydrolases - Acting on peptide bonds (Peptidase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34.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5650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ltidrug efflux transporter AcrB pore domain; PN1, PN2, PC1 and PC2 subdomains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sbr_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3495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ajor capsi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18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3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ridine synthase RsuA/RluD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 pseudouridylate synthase family protein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_synth_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663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seudouridylate synth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seudoU_synt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5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 pseudouridine synthase C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qcC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46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NA pseudouridine synthase C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1179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qcC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46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4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cgL-like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cgL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9221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criptio</w:t>
            </w:r>
            <w:r w:rsidRPr="00B81C00">
              <w:rPr>
                <w:rFonts w:ascii="Times New Roman" w:hAnsi="Times New Roman" w:cs="Times New Roman"/>
              </w:rPr>
              <w:lastRenderedPageBreak/>
              <w:t>nal regulat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YcgL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2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340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63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ermease protein of ABC 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340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sbD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079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ytochrome c-type biogenesis protein ccdA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sbD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846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46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lipo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846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1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 protein oprJ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 efflux proteins (OEP)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Outer membrane cation efflux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EP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25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Efflux system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62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ame as 29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-- 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62.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ame as 29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6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altose/maltodextrin-binding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eriplasmic binding protein-like II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olybdate-binding periplasmic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BP_bac_1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79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olybdate ABC transporter, periplasmic-</w:t>
            </w:r>
            <w:r w:rsidRPr="00B81C00">
              <w:rPr>
                <w:rFonts w:ascii="Times New Roman" w:hAnsi="Times New Roman" w:cs="Times New Roman"/>
              </w:rPr>
              <w:lastRenderedPageBreak/>
              <w:t>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SBP_bac_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7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38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lfate transport system permease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I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olybdenum transport system permease protein MODB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PD_transp_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0617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BC transporter, permeas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M_PBP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7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pos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combinase DNA-binding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Tnp_Mu_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02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transposase A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Tnp_Mu_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8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ypothetical protein HI1480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6492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NA for 5S rRNA (Fragment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663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membrane receptor Roundabout1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8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IT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PR_1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958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 lik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8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laC_arch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Flagella </w:t>
            </w:r>
            <w:r w:rsidRPr="00B81C00">
              <w:rPr>
                <w:rFonts w:ascii="Times New Roman" w:hAnsi="Times New Roman" w:cs="Times New Roman"/>
              </w:rPr>
              <w:lastRenderedPageBreak/>
              <w:t>accessory protein C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Cluster – 1958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 lik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icke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4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8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acterial exopeptidase dimerisation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57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embrane associated lipo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8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691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Golgi complex-associat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9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MG_box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393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BC-type oligopeptide transport system, periplasmic component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9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-acetylmuramoyl-L-alanine amidase-like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1243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-acetylmuramoyl-L-alanine amid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GRP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9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644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959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UF2644 superfamily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1.E. Channels/Pores - Hol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4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9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HR3_chaperone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ER membrane protein SH3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959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68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6.-.-: Hydrolases - Acting on Acid Anhydrid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9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ucocorticoid receptor-like (DNA-binding domain)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f-dskA_traR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03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naK deletion suppressor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f-dskA_traR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730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621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ensor histidine ki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730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98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4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"Winged helix" DNA-binding domain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1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27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NA-binding doma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1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49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3486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12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protein gp27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erminase_6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13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Mu-like prophage </w:t>
            </w:r>
            <w:r w:rsidRPr="00B81C00">
              <w:rPr>
                <w:rFonts w:ascii="Times New Roman" w:hAnsi="Times New Roman" w:cs="Times New Roman"/>
              </w:rPr>
              <w:lastRenderedPageBreak/>
              <w:t>FluMu protein gp28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COG4373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Mu-like prophage FluMu </w:t>
            </w:r>
            <w:r w:rsidRPr="00B81C00">
              <w:rPr>
                <w:rFonts w:ascii="Times New Roman" w:hAnsi="Times New Roman" w:cs="Times New Roman"/>
              </w:rPr>
              <w:lastRenderedPageBreak/>
              <w:t>protein gp28)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5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0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 DUF935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79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protein gp29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93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0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age_Mu_F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62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ad morphogenesis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age_Mu_F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-like_gpT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19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ajor head subunit (gpT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-like_gpT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0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qbF N-terminal domain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eH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80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protein gp35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EM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uter 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HP HI1507 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ame as 35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0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320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15580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Mu-like prophage FluMu </w:t>
            </w:r>
            <w:r w:rsidRPr="00B81C00">
              <w:rPr>
                <w:rFonts w:ascii="Times New Roman" w:hAnsi="Times New Roman" w:cs="Times New Roman"/>
              </w:rPr>
              <w:lastRenderedPageBreak/>
              <w:t xml:space="preserve">protein gp36) 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UF1320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5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834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80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protein gp37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834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TS_IIA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13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protein gp38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63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Outer membrane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1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ail_tub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92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ail tube protein (gpM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ail_tub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1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luMu_gp4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80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protein gp41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4518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age_Mu_Gp45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80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Bacteriophage (Baseplate assembly)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age_Mu_Gp4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1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P46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</w:t>
            </w:r>
            <w:r w:rsidRPr="00B81C00">
              <w:rPr>
                <w:rFonts w:ascii="Times New Roman" w:hAnsi="Times New Roman" w:cs="Times New Roman"/>
              </w:rPr>
              <w:lastRenderedPageBreak/>
              <w:t>15581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gp46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GP46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EC 2.7.-.-: </w:t>
            </w:r>
            <w:r w:rsidRPr="00B81C00">
              <w:rPr>
                <w:rFonts w:ascii="Times New Roman" w:hAnsi="Times New Roman" w:cs="Times New Roman"/>
              </w:rPr>
              <w:lastRenderedPageBreak/>
              <w:t>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6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aseplate_J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81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gp47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aseplate_J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2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31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81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protein gp48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31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ectin ly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0088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defective tail fiber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4.2.-.-: Lyases - Carbon-Oxygen Ly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22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90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-like_Com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10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ryptic Mu-phage protein Com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u-like_Com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RF1 methyltransferase catalytic subunit MTQ2 -like domain </w:t>
            </w:r>
            <w:r w:rsidRPr="00B81C00">
              <w:rPr>
                <w:rFonts w:ascii="Times New Roman" w:hAnsi="Times New Roman" w:cs="Times New Roman"/>
              </w:rPr>
              <w:lastRenderedPageBreak/>
              <w:t>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S-adenosyl-L-methionine-dependent methyltransfer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hyltransfD1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48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7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3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NA 5-methylaminomethyl-2-thiouridin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D/NAD(P)-binding domain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AD NAD binding oxidoreductases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hyltransf_30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055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AD dependent oxidoreduct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hyltransf_30 Superfamily/Strep_67kDa_ant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1.3.-.-: Oxidoreductases - Acting on the CH-CH group of donors</w:t>
            </w:r>
          </w:p>
        </w:tc>
      </w:tr>
      <w:tr w:rsidR="00B81C00" w:rsidRPr="00B81C00" w:rsidTr="00B81C00">
        <w:trPr>
          <w:trHeight w:val="620"/>
        </w:trPr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3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ame as 37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D/NAD-linked reductases, N-terminal and central domains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FAD NAD binding oxidoreductases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AO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AD dependent oxidoreductase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055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FAD dependent oxidoreduct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4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4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Oxygen-insensitive NAD(P)H nitroreduct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MN-dependent nitroreduct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ADPH nitroreduct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itroreduct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371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Nitroreductase family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itro_FMN_reducta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3.-.-: Transferases - Ac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5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pha/beta-Hydrol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5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524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5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5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ipoprotein-releasing system transmembrane protein lole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acB_PCD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13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(Lipoprotein releasing system transmembrane protein </w:t>
            </w:r>
            <w:r w:rsidRPr="00B81C00">
              <w:rPr>
                <w:rFonts w:ascii="Times New Roman" w:hAnsi="Times New Roman" w:cs="Times New Roman"/>
              </w:rPr>
              <w:lastRenderedPageBreak/>
              <w:t>LOL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MacB_PCD Superfamily/FtsX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3.A. Primary Active Transporters - P-P-bond-hydrolysis-driven transporter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7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5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5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uperkiller protein 3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etratricopeptide repeat (TPR)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amily not named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glut_core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61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PR domain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glut_core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5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5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lease factor glutamine methyltransfer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5-glutamine methyltransferase, HemK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EMK methyltransferase family member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hyltransf_3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515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ibosomal RNA small subunit methyltransferase C (EC 2.1.1.52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doMet_MTase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1.-.-: Transferases - Transferring One-Carbon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6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RDD family 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342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integra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DD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6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8389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HI1562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6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5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6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35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transporting ATP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6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pper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6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DNA polymerase IV -like domain </w:t>
            </w:r>
            <w:r w:rsidRPr="00B81C00">
              <w:rPr>
                <w:rFonts w:ascii="Times New Roman" w:hAnsi="Times New Roman" w:cs="Times New Roman"/>
              </w:rPr>
              <w:lastRenderedPageBreak/>
              <w:t>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Lesion bypass DNA polymerase (Y-</w:t>
            </w:r>
            <w:r w:rsidRPr="00B81C00">
              <w:rPr>
                <w:rFonts w:ascii="Times New Roman" w:hAnsi="Times New Roman" w:cs="Times New Roman"/>
              </w:rPr>
              <w:lastRenderedPageBreak/>
              <w:t>family), little finger domain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24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06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(no result 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icke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7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935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79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u-like prophage FluMu protein gp29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93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71.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4QKT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and_7_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91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Replication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RNA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8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-hydroxyphenylpyruvate dioxygenase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yoxalase/Bleomycin resistance protein/Dihydroxybiphenyl dioxygenas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ecM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34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yecM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o_EDI_BRP_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8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Same as 38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6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denylate cycl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TH-like phosphat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TH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yaB-like adenlyl cyclases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63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giF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TH-like_Pa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DNA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59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06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35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06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PF0276 protein </w:t>
            </w:r>
            <w:r w:rsidRPr="00B81C00">
              <w:rPr>
                <w:rFonts w:ascii="Times New Roman" w:hAnsi="Times New Roman" w:cs="Times New Roman"/>
              </w:rPr>
              <w:lastRenderedPageBreak/>
              <w:t>MCA3108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Xylose isomerase-like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69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48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ypothetical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UF69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anganese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8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0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tomega_UL20A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889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periplasmic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3767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0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quaporin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oxX 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9079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integra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oxX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H3_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023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H3 domain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H3_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024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cytoplasmic membrane protein CbiL precurs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RP2-binding protein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CP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EL-1-like prote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el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987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el-1-lik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el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wiC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56361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wic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Ywi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39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9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utC family protein yjgF -like domain fami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jgF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Translation initiation inhibitor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onuc_L-PSP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193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ranslation initiation inhibit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jgF_YER057c_UK114_family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5.-.-: Transferases - Transferring Alkyl or Aryl Groups, Other than Methyl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7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am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hosphate transporter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HO4 family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501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hcB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104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2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8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nner membrane protein deda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NARE_assoc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255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edA-family integral membrane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NARE_assoc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3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PTM1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 (Cleft lip and palate transmembrane protein 1 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1328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NA helic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726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3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52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spartokin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arbamate kin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spartate kinase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A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mino acid kinase family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611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spartokinase (EC 2.7.2.4) (Aspartate kinase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AK Superfamily/ACT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4.-.-: Transferases - Glycosyltransfer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40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3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0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-loop containing nucleoside triphosphate hydrolases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63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29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ATP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46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4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9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okin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Inner membrane protein yeih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ns_hypoth698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 15657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embrane protein Yeih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ns_hypoth698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5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oR124_C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00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Class III chitin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5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hemotaxis protein CheA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istidine-containing phosphotransfer domain, HPT domain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0115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ensor histidine kinase-relat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T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Zinc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5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  <w:b/>
              </w:rPr>
            </w:pPr>
            <w:r w:rsidRPr="00B81C00">
              <w:rPr>
                <w:rFonts w:ascii="Times New Roman" w:hAnsi="Times New Roman" w:cs="Times New Roman"/>
                <w:b/>
              </w:rPr>
              <w:t>No result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-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5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9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ibosomal RNA small subunit methyltransferase I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etrapyrrole methylas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-adenosylmethionine-dependent methytransferase sub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P_methyl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 14443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Tetrapyrrole methylase family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P_methylas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2.7.-.-: Transferases - Transferring Phosphorus-Containing Group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5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0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102 protein MCA0184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Restriction endonuclease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10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597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Endonucleas</w:t>
            </w:r>
            <w:r w:rsidRPr="00B81C00">
              <w:rPr>
                <w:rFonts w:ascii="Times New Roman" w:hAnsi="Times New Roman" w:cs="Times New Roman"/>
              </w:rPr>
              <w:lastRenderedPageBreak/>
              <w:t>e (EC 3.1.-.-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UPF010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40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5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5260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Glucose-6-phosphate isomerase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ono-SIS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edoheptulose 7-phosphate isomerase / dnaa initiator-associating factor for replication initiatio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IS_2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ugar ISomerase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05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hosphoheptose isomerase (EC 5.-.-.-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IS Super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Sugar ISomerase)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anganese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5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01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ON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 84123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omolog of osmotically induced OSMY protein of E.coli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ON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6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54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ydroxyacylglutathione hydrol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lo-hydrolase/oxidoreductas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Beta lactamase domain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actamase_B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Cluster – 142344 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etallo-beta-lactamase superfamily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actamase_B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Iron-binding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6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0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eoxyribonuclease TatD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atD Mg-dependent DNase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ATD family deoxyribonuclease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atD_DNas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913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Deoxyribonuclease tatD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etallo-dependent_hydrolases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6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onic hedgehog protein -like domain ½ </w:t>
            </w:r>
            <w:r w:rsidRPr="00B81C00">
              <w:rPr>
                <w:rFonts w:ascii="Times New Roman" w:hAnsi="Times New Roman" w:cs="Times New Roman"/>
              </w:rPr>
              <w:lastRenderedPageBreak/>
              <w:t>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eptidase_M15_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73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(Putative export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Peptidase_M15_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41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6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Sonic hedgehog protein -like domain ½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edgehog/DD-peptidas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eptidase_M15_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773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exported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eptidase_M15_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6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5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rfK/YbiS/YcfS/YnhG family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L,D-transpeptidase catalytic domain-like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kuD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028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eptidoglycan-binding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kuD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7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ncharacteriz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qiA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347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araquat-inducible protein A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qiA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7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ncharacterized family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CE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3065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araquat-inducible protein B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C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8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FS general substrate transporter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P-Hydroxybenzoic acid efflux pump subunit-related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USC-like inner membrane protein yccS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105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efflux (PET) family transporte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FUSC-like Superfamily/ FUSC_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9.B. Incompletely Characterized Transport Systems - Putative uncharacterized transport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41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68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0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057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629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Exopolygalacturonase precurs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057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0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2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utative uncharacterized protein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DUF218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1595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ydcF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dcF-like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0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32</w:t>
            </w:r>
            <w:r w:rsidRPr="00B81C0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jgP_YjgQ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269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jgP/ YjgQ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079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2.A. Electrochemical Potential-driven transporters - Porters (uniporters, symporters, antiporter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0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3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YjgP_YjgQ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269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YjgP/ YjgQ protein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OG0795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membrane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0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3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Protein ygiW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ypothetical protein YgiW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OF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370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rotein ygiW precursor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BOF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3.A.5 Type II (general) secretory pathway (IISP) family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1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4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gmA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omogentisate 1,2-dioxygenase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1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rythrocyte </w:t>
            </w:r>
            <w:r w:rsidRPr="00B81C00">
              <w:rPr>
                <w:rFonts w:ascii="Times New Roman" w:hAnsi="Times New Roman" w:cs="Times New Roman"/>
              </w:rPr>
              <w:lastRenderedPageBreak/>
              <w:t>membrane protein 1, PfEMP1 -like domain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Adhesin YadA, </w:t>
            </w:r>
            <w:r w:rsidRPr="00B81C00">
              <w:rPr>
                <w:rFonts w:ascii="Times New Roman" w:hAnsi="Times New Roman" w:cs="Times New Roman"/>
              </w:rPr>
              <w:lastRenderedPageBreak/>
              <w:t>collagen-binding domain 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TSBP protein </w:t>
            </w:r>
            <w:r w:rsidRPr="00B81C00">
              <w:rPr>
                <w:rFonts w:ascii="Times New Roman" w:hAnsi="Times New Roman" w:cs="Times New Roman"/>
              </w:rPr>
              <w:lastRenderedPageBreak/>
              <w:t>(fragment)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Sub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YadA_head </w:t>
            </w:r>
            <w:r w:rsidRPr="00B81C00">
              <w:rPr>
                <w:rFonts w:ascii="Times New Roman" w:hAnsi="Times New Roman" w:cs="Times New Roman"/>
              </w:rPr>
              <w:lastRenderedPageBreak/>
              <w:t>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Head domain of trimeric autotransporter adhesin)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Cluster – </w:t>
            </w:r>
            <w:r w:rsidRPr="00B81C00">
              <w:rPr>
                <w:rFonts w:ascii="Times New Roman" w:hAnsi="Times New Roman" w:cs="Times New Roman"/>
              </w:rPr>
              <w:lastRenderedPageBreak/>
              <w:t>108737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apA protein (Hsf)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C 3.4.-.-: </w:t>
            </w:r>
            <w:r w:rsidRPr="00B81C00">
              <w:rPr>
                <w:rFonts w:ascii="Times New Roman" w:hAnsi="Times New Roman" w:cs="Times New Roman"/>
              </w:rPr>
              <w:lastRenderedPageBreak/>
              <w:t>Hydrolases - Acting on peptide bonds (Peptidase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42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2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066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ransposase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omeodomain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28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2986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utative transpos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TH_23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 lipid-binding protein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24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23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56244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Pasteurella haemolytica putative coproporphyrinogen III oxid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PF023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1.C. Channels/Pores - Pore-forming toxins (proteins and peptide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05087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Manganese transporter 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ramp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9528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Mn2+ and Fe2+ transporter of the NRAMP family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MntH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TC 2.A. Electrochemical Potential-driven transporters - Porters (uniporters, symporters, antiporters)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30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8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Urea amidolyase -like domain 1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yclophilin-like 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Urea amidolyase subfamily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HS2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046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cetyl-CoA carboxy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HS2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31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9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Arginine repressor -like </w:t>
            </w:r>
            <w:r w:rsidRPr="00B81C00">
              <w:rPr>
                <w:rFonts w:ascii="Times New Roman" w:hAnsi="Times New Roman" w:cs="Times New Roman"/>
              </w:rPr>
              <w:lastRenderedPageBreak/>
              <w:t>domain family/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llophanate hydrolase/urea amidolyase-related -like domain family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Cyclophilin-like  </w:t>
            </w:r>
            <w:r w:rsidRPr="00B81C00">
              <w:rPr>
                <w:rFonts w:ascii="Times New Roman" w:hAnsi="Times New Roman" w:cs="Times New Roman"/>
              </w:rPr>
              <w:lastRenderedPageBreak/>
              <w:t>superfamily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AHS1 family</w:t>
            </w: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40465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cetyl-CoA carboxylase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DUR1 Superfamily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EC 4.1.-.-: Lyases - </w:t>
            </w:r>
            <w:r w:rsidRPr="00B81C00">
              <w:rPr>
                <w:rFonts w:ascii="Times New Roman" w:hAnsi="Times New Roman" w:cs="Times New Roman"/>
              </w:rPr>
              <w:lastRenderedPageBreak/>
              <w:t>Carbon-Carbon Lyases</w:t>
            </w:r>
          </w:p>
        </w:tc>
      </w:tr>
      <w:tr w:rsidR="00B81C00" w:rsidRPr="00B81C00" w:rsidTr="00B81C00">
        <w:tc>
          <w:tcPr>
            <w:tcW w:w="90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lastRenderedPageBreak/>
              <w:t>429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HP HI1736</w:t>
            </w:r>
          </w:p>
        </w:tc>
        <w:tc>
          <w:tcPr>
            <w:tcW w:w="1342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300</w:t>
            </w:r>
          </w:p>
        </w:tc>
        <w:tc>
          <w:tcPr>
            <w:tcW w:w="162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614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3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878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1-E2_ATPase family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Cluster – 122532</w:t>
            </w: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</w:p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(ATP synthase subunit I)</w:t>
            </w:r>
          </w:p>
        </w:tc>
        <w:tc>
          <w:tcPr>
            <w:tcW w:w="1350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1496" w:type="dxa"/>
          </w:tcPr>
          <w:p w:rsidR="00B81C00" w:rsidRPr="00B81C00" w:rsidRDefault="00B81C00" w:rsidP="00B81C00">
            <w:pPr>
              <w:rPr>
                <w:rFonts w:ascii="Times New Roman" w:hAnsi="Times New Roman" w:cs="Times New Roman"/>
              </w:rPr>
            </w:pPr>
            <w:r w:rsidRPr="00B81C00">
              <w:rPr>
                <w:rFonts w:ascii="Times New Roman" w:hAnsi="Times New Roman" w:cs="Times New Roman"/>
              </w:rPr>
              <w:t>EC 3.1.-.-: Hydrolases - Acting on Ester Bonds</w:t>
            </w:r>
          </w:p>
        </w:tc>
      </w:tr>
    </w:tbl>
    <w:p w:rsidR="002357E7" w:rsidRDefault="002357E7"/>
    <w:sectPr w:rsidR="002357E7" w:rsidSect="003C58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553E85"/>
    <w:rsid w:val="00012D64"/>
    <w:rsid w:val="0003573C"/>
    <w:rsid w:val="00050B23"/>
    <w:rsid w:val="000523CF"/>
    <w:rsid w:val="00054056"/>
    <w:rsid w:val="000571BB"/>
    <w:rsid w:val="000615AB"/>
    <w:rsid w:val="000649A0"/>
    <w:rsid w:val="0006597A"/>
    <w:rsid w:val="00067C7F"/>
    <w:rsid w:val="00067F45"/>
    <w:rsid w:val="00076595"/>
    <w:rsid w:val="000768BC"/>
    <w:rsid w:val="0008427B"/>
    <w:rsid w:val="000938B1"/>
    <w:rsid w:val="000966FE"/>
    <w:rsid w:val="000A06F7"/>
    <w:rsid w:val="000B2584"/>
    <w:rsid w:val="000B37C6"/>
    <w:rsid w:val="000B388A"/>
    <w:rsid w:val="000B394A"/>
    <w:rsid w:val="000D096F"/>
    <w:rsid w:val="000E07A2"/>
    <w:rsid w:val="000E5152"/>
    <w:rsid w:val="000E5921"/>
    <w:rsid w:val="001017DB"/>
    <w:rsid w:val="00110734"/>
    <w:rsid w:val="001122F0"/>
    <w:rsid w:val="0011527B"/>
    <w:rsid w:val="00115B69"/>
    <w:rsid w:val="00121D8D"/>
    <w:rsid w:val="001226A5"/>
    <w:rsid w:val="00141843"/>
    <w:rsid w:val="00141F33"/>
    <w:rsid w:val="00157234"/>
    <w:rsid w:val="00183B60"/>
    <w:rsid w:val="00184EAD"/>
    <w:rsid w:val="0019220E"/>
    <w:rsid w:val="001935AE"/>
    <w:rsid w:val="00194FB3"/>
    <w:rsid w:val="001B3603"/>
    <w:rsid w:val="001D2F00"/>
    <w:rsid w:val="001E634A"/>
    <w:rsid w:val="002030E0"/>
    <w:rsid w:val="00206C83"/>
    <w:rsid w:val="00215EC1"/>
    <w:rsid w:val="002357E7"/>
    <w:rsid w:val="00243EAB"/>
    <w:rsid w:val="00244691"/>
    <w:rsid w:val="00246A37"/>
    <w:rsid w:val="00266DD6"/>
    <w:rsid w:val="00273210"/>
    <w:rsid w:val="00274B80"/>
    <w:rsid w:val="00283DF9"/>
    <w:rsid w:val="00293FB8"/>
    <w:rsid w:val="00294246"/>
    <w:rsid w:val="002A1B03"/>
    <w:rsid w:val="002A49B0"/>
    <w:rsid w:val="002B1A5C"/>
    <w:rsid w:val="002B1ACB"/>
    <w:rsid w:val="002B479A"/>
    <w:rsid w:val="002B71AF"/>
    <w:rsid w:val="002C0161"/>
    <w:rsid w:val="002D752B"/>
    <w:rsid w:val="002E32F6"/>
    <w:rsid w:val="002E4C48"/>
    <w:rsid w:val="002F0EA5"/>
    <w:rsid w:val="00305C2A"/>
    <w:rsid w:val="0031049D"/>
    <w:rsid w:val="00311342"/>
    <w:rsid w:val="00333BD0"/>
    <w:rsid w:val="0033489D"/>
    <w:rsid w:val="00337AD4"/>
    <w:rsid w:val="00340126"/>
    <w:rsid w:val="00340162"/>
    <w:rsid w:val="00343AA9"/>
    <w:rsid w:val="00347FE0"/>
    <w:rsid w:val="00350F2F"/>
    <w:rsid w:val="00352CD7"/>
    <w:rsid w:val="00355589"/>
    <w:rsid w:val="003572DB"/>
    <w:rsid w:val="00367840"/>
    <w:rsid w:val="00370FAE"/>
    <w:rsid w:val="00380E1F"/>
    <w:rsid w:val="00385159"/>
    <w:rsid w:val="003873EC"/>
    <w:rsid w:val="00396059"/>
    <w:rsid w:val="00396889"/>
    <w:rsid w:val="003A44CD"/>
    <w:rsid w:val="003A50D0"/>
    <w:rsid w:val="003B16FB"/>
    <w:rsid w:val="003B35E8"/>
    <w:rsid w:val="003B3F52"/>
    <w:rsid w:val="003C3B2B"/>
    <w:rsid w:val="003C4DC6"/>
    <w:rsid w:val="003C58A4"/>
    <w:rsid w:val="003D3EED"/>
    <w:rsid w:val="003E0A3B"/>
    <w:rsid w:val="003E0CE1"/>
    <w:rsid w:val="003E75AE"/>
    <w:rsid w:val="003F4EC7"/>
    <w:rsid w:val="003F525F"/>
    <w:rsid w:val="0040295D"/>
    <w:rsid w:val="00411FC5"/>
    <w:rsid w:val="00416F33"/>
    <w:rsid w:val="00420DDE"/>
    <w:rsid w:val="004234E1"/>
    <w:rsid w:val="00426432"/>
    <w:rsid w:val="00432E84"/>
    <w:rsid w:val="004365D0"/>
    <w:rsid w:val="00437DAC"/>
    <w:rsid w:val="00440B09"/>
    <w:rsid w:val="00440E51"/>
    <w:rsid w:val="00447CDB"/>
    <w:rsid w:val="00452189"/>
    <w:rsid w:val="00453743"/>
    <w:rsid w:val="00457683"/>
    <w:rsid w:val="00465B8F"/>
    <w:rsid w:val="00467A95"/>
    <w:rsid w:val="00473133"/>
    <w:rsid w:val="0047701C"/>
    <w:rsid w:val="004843A8"/>
    <w:rsid w:val="00496606"/>
    <w:rsid w:val="004A0307"/>
    <w:rsid w:val="004A35DC"/>
    <w:rsid w:val="004A41D5"/>
    <w:rsid w:val="004A5BDD"/>
    <w:rsid w:val="004B0128"/>
    <w:rsid w:val="004B1227"/>
    <w:rsid w:val="004B1574"/>
    <w:rsid w:val="004B1AE1"/>
    <w:rsid w:val="004C0207"/>
    <w:rsid w:val="004C6267"/>
    <w:rsid w:val="004D566B"/>
    <w:rsid w:val="004E0645"/>
    <w:rsid w:val="004E2481"/>
    <w:rsid w:val="004F0CF2"/>
    <w:rsid w:val="00506753"/>
    <w:rsid w:val="005074EB"/>
    <w:rsid w:val="005126FE"/>
    <w:rsid w:val="00515616"/>
    <w:rsid w:val="00521D0C"/>
    <w:rsid w:val="005256FD"/>
    <w:rsid w:val="0054125F"/>
    <w:rsid w:val="0054137A"/>
    <w:rsid w:val="0054240D"/>
    <w:rsid w:val="00544BB4"/>
    <w:rsid w:val="005523E8"/>
    <w:rsid w:val="00553E85"/>
    <w:rsid w:val="0055563F"/>
    <w:rsid w:val="005606CC"/>
    <w:rsid w:val="00567DB3"/>
    <w:rsid w:val="005854B7"/>
    <w:rsid w:val="0058790B"/>
    <w:rsid w:val="005903BC"/>
    <w:rsid w:val="00595B7A"/>
    <w:rsid w:val="0059657D"/>
    <w:rsid w:val="005A6B09"/>
    <w:rsid w:val="005B1055"/>
    <w:rsid w:val="005B4C32"/>
    <w:rsid w:val="005C15C5"/>
    <w:rsid w:val="005C2EEC"/>
    <w:rsid w:val="005C5DF0"/>
    <w:rsid w:val="005D290E"/>
    <w:rsid w:val="005D398A"/>
    <w:rsid w:val="005D590F"/>
    <w:rsid w:val="005F0D47"/>
    <w:rsid w:val="005F4C20"/>
    <w:rsid w:val="005F6D0D"/>
    <w:rsid w:val="00600390"/>
    <w:rsid w:val="00606AA4"/>
    <w:rsid w:val="006070E9"/>
    <w:rsid w:val="006154C1"/>
    <w:rsid w:val="00626D98"/>
    <w:rsid w:val="00643B4F"/>
    <w:rsid w:val="00653693"/>
    <w:rsid w:val="00654C51"/>
    <w:rsid w:val="00670D05"/>
    <w:rsid w:val="00671487"/>
    <w:rsid w:val="006765E0"/>
    <w:rsid w:val="00681C02"/>
    <w:rsid w:val="00696F26"/>
    <w:rsid w:val="006B1B76"/>
    <w:rsid w:val="006B309A"/>
    <w:rsid w:val="006C1001"/>
    <w:rsid w:val="006C179C"/>
    <w:rsid w:val="006D5C23"/>
    <w:rsid w:val="006E0CFA"/>
    <w:rsid w:val="006E43F3"/>
    <w:rsid w:val="006E5E84"/>
    <w:rsid w:val="006F3E8C"/>
    <w:rsid w:val="006F51D3"/>
    <w:rsid w:val="00701A6A"/>
    <w:rsid w:val="00714957"/>
    <w:rsid w:val="00714F6F"/>
    <w:rsid w:val="0071711A"/>
    <w:rsid w:val="007213C6"/>
    <w:rsid w:val="00740756"/>
    <w:rsid w:val="0074194E"/>
    <w:rsid w:val="007442EF"/>
    <w:rsid w:val="0074526D"/>
    <w:rsid w:val="007645DE"/>
    <w:rsid w:val="00767027"/>
    <w:rsid w:val="00777571"/>
    <w:rsid w:val="00782E9A"/>
    <w:rsid w:val="00783F5F"/>
    <w:rsid w:val="00793BE3"/>
    <w:rsid w:val="00797FC6"/>
    <w:rsid w:val="007A32D9"/>
    <w:rsid w:val="007D061A"/>
    <w:rsid w:val="007E159F"/>
    <w:rsid w:val="007E2446"/>
    <w:rsid w:val="007E4957"/>
    <w:rsid w:val="007F5459"/>
    <w:rsid w:val="00800558"/>
    <w:rsid w:val="008041DB"/>
    <w:rsid w:val="00811BCA"/>
    <w:rsid w:val="008171A4"/>
    <w:rsid w:val="00823839"/>
    <w:rsid w:val="008244C1"/>
    <w:rsid w:val="00834C52"/>
    <w:rsid w:val="008573B2"/>
    <w:rsid w:val="00857895"/>
    <w:rsid w:val="008633AE"/>
    <w:rsid w:val="008638B2"/>
    <w:rsid w:val="00865F6A"/>
    <w:rsid w:val="00871B04"/>
    <w:rsid w:val="00877C58"/>
    <w:rsid w:val="00883424"/>
    <w:rsid w:val="00883E4B"/>
    <w:rsid w:val="00895E36"/>
    <w:rsid w:val="00895F35"/>
    <w:rsid w:val="008A1759"/>
    <w:rsid w:val="008A2E55"/>
    <w:rsid w:val="008A7C09"/>
    <w:rsid w:val="008B0CB9"/>
    <w:rsid w:val="008B60C6"/>
    <w:rsid w:val="008B65B2"/>
    <w:rsid w:val="008D4901"/>
    <w:rsid w:val="008F528F"/>
    <w:rsid w:val="009019D5"/>
    <w:rsid w:val="0090350A"/>
    <w:rsid w:val="00906A37"/>
    <w:rsid w:val="00906F4C"/>
    <w:rsid w:val="0091719F"/>
    <w:rsid w:val="00922383"/>
    <w:rsid w:val="00934C40"/>
    <w:rsid w:val="00945C19"/>
    <w:rsid w:val="00946726"/>
    <w:rsid w:val="00953674"/>
    <w:rsid w:val="00955F51"/>
    <w:rsid w:val="00960969"/>
    <w:rsid w:val="00961BA7"/>
    <w:rsid w:val="00977A54"/>
    <w:rsid w:val="00991B58"/>
    <w:rsid w:val="0099300D"/>
    <w:rsid w:val="00996F95"/>
    <w:rsid w:val="009A378F"/>
    <w:rsid w:val="009B0712"/>
    <w:rsid w:val="009B1F2A"/>
    <w:rsid w:val="009B2543"/>
    <w:rsid w:val="009B4969"/>
    <w:rsid w:val="009C39AD"/>
    <w:rsid w:val="009C4625"/>
    <w:rsid w:val="009E4C41"/>
    <w:rsid w:val="009F2D63"/>
    <w:rsid w:val="00A050B0"/>
    <w:rsid w:val="00A14637"/>
    <w:rsid w:val="00A20F0A"/>
    <w:rsid w:val="00A22996"/>
    <w:rsid w:val="00A23A32"/>
    <w:rsid w:val="00A30D13"/>
    <w:rsid w:val="00A44F74"/>
    <w:rsid w:val="00A60F58"/>
    <w:rsid w:val="00A620F0"/>
    <w:rsid w:val="00A63B43"/>
    <w:rsid w:val="00A701CA"/>
    <w:rsid w:val="00A75546"/>
    <w:rsid w:val="00A76C04"/>
    <w:rsid w:val="00A77B8C"/>
    <w:rsid w:val="00A867AC"/>
    <w:rsid w:val="00A86947"/>
    <w:rsid w:val="00A94422"/>
    <w:rsid w:val="00AA0A72"/>
    <w:rsid w:val="00AA1AC3"/>
    <w:rsid w:val="00AA3CE4"/>
    <w:rsid w:val="00AA5A94"/>
    <w:rsid w:val="00AA7C08"/>
    <w:rsid w:val="00AC4907"/>
    <w:rsid w:val="00AC6744"/>
    <w:rsid w:val="00AC72EB"/>
    <w:rsid w:val="00AC77D1"/>
    <w:rsid w:val="00AE7E90"/>
    <w:rsid w:val="00AF19FA"/>
    <w:rsid w:val="00AF5AA7"/>
    <w:rsid w:val="00AF6D7C"/>
    <w:rsid w:val="00AF7DF6"/>
    <w:rsid w:val="00B13321"/>
    <w:rsid w:val="00B14CB6"/>
    <w:rsid w:val="00B206B5"/>
    <w:rsid w:val="00B245BA"/>
    <w:rsid w:val="00B31D1A"/>
    <w:rsid w:val="00B37569"/>
    <w:rsid w:val="00B404A3"/>
    <w:rsid w:val="00B41A9F"/>
    <w:rsid w:val="00B5038D"/>
    <w:rsid w:val="00B56E1B"/>
    <w:rsid w:val="00B6034A"/>
    <w:rsid w:val="00B70002"/>
    <w:rsid w:val="00B769C2"/>
    <w:rsid w:val="00B808EA"/>
    <w:rsid w:val="00B81C00"/>
    <w:rsid w:val="00B92CFE"/>
    <w:rsid w:val="00BA0B93"/>
    <w:rsid w:val="00BB431B"/>
    <w:rsid w:val="00BC7B27"/>
    <w:rsid w:val="00BC7C60"/>
    <w:rsid w:val="00BD391F"/>
    <w:rsid w:val="00BD55DE"/>
    <w:rsid w:val="00BE7C70"/>
    <w:rsid w:val="00BF2D48"/>
    <w:rsid w:val="00BF3819"/>
    <w:rsid w:val="00C02A80"/>
    <w:rsid w:val="00C03AA0"/>
    <w:rsid w:val="00C06249"/>
    <w:rsid w:val="00C135C4"/>
    <w:rsid w:val="00C17309"/>
    <w:rsid w:val="00C21FE9"/>
    <w:rsid w:val="00C227D7"/>
    <w:rsid w:val="00C337F6"/>
    <w:rsid w:val="00C45028"/>
    <w:rsid w:val="00C6219F"/>
    <w:rsid w:val="00C904EA"/>
    <w:rsid w:val="00C94A55"/>
    <w:rsid w:val="00C95E4B"/>
    <w:rsid w:val="00CA2CEB"/>
    <w:rsid w:val="00CA4457"/>
    <w:rsid w:val="00CB3373"/>
    <w:rsid w:val="00CC2BE2"/>
    <w:rsid w:val="00CC7B83"/>
    <w:rsid w:val="00CF61E6"/>
    <w:rsid w:val="00CF6BCD"/>
    <w:rsid w:val="00D05CDC"/>
    <w:rsid w:val="00D20A9C"/>
    <w:rsid w:val="00D24F32"/>
    <w:rsid w:val="00D27E96"/>
    <w:rsid w:val="00D3248D"/>
    <w:rsid w:val="00D4155D"/>
    <w:rsid w:val="00D5218A"/>
    <w:rsid w:val="00D56DCE"/>
    <w:rsid w:val="00D66567"/>
    <w:rsid w:val="00D92998"/>
    <w:rsid w:val="00D94B21"/>
    <w:rsid w:val="00D95422"/>
    <w:rsid w:val="00DA264A"/>
    <w:rsid w:val="00DC5762"/>
    <w:rsid w:val="00DC581B"/>
    <w:rsid w:val="00DC69EB"/>
    <w:rsid w:val="00DD5714"/>
    <w:rsid w:val="00DE3081"/>
    <w:rsid w:val="00DE39F8"/>
    <w:rsid w:val="00DE3AFE"/>
    <w:rsid w:val="00DE47F9"/>
    <w:rsid w:val="00E009C2"/>
    <w:rsid w:val="00E03550"/>
    <w:rsid w:val="00E036D9"/>
    <w:rsid w:val="00E14B45"/>
    <w:rsid w:val="00E16E94"/>
    <w:rsid w:val="00E332BF"/>
    <w:rsid w:val="00E36BCC"/>
    <w:rsid w:val="00E44AC4"/>
    <w:rsid w:val="00E668BD"/>
    <w:rsid w:val="00E72358"/>
    <w:rsid w:val="00E81DC4"/>
    <w:rsid w:val="00E96D93"/>
    <w:rsid w:val="00E977CA"/>
    <w:rsid w:val="00EA38B5"/>
    <w:rsid w:val="00EB7D66"/>
    <w:rsid w:val="00EC0AA5"/>
    <w:rsid w:val="00EC18AB"/>
    <w:rsid w:val="00EC29AF"/>
    <w:rsid w:val="00ED654A"/>
    <w:rsid w:val="00EE21B0"/>
    <w:rsid w:val="00EE32D2"/>
    <w:rsid w:val="00EE5376"/>
    <w:rsid w:val="00EE5A1D"/>
    <w:rsid w:val="00EE64EC"/>
    <w:rsid w:val="00F01481"/>
    <w:rsid w:val="00F11041"/>
    <w:rsid w:val="00F13A0B"/>
    <w:rsid w:val="00F17896"/>
    <w:rsid w:val="00F21CAD"/>
    <w:rsid w:val="00F23B4B"/>
    <w:rsid w:val="00F34C39"/>
    <w:rsid w:val="00F37D14"/>
    <w:rsid w:val="00F4013A"/>
    <w:rsid w:val="00F4665E"/>
    <w:rsid w:val="00F732D5"/>
    <w:rsid w:val="00F7608C"/>
    <w:rsid w:val="00F77B8E"/>
    <w:rsid w:val="00F80193"/>
    <w:rsid w:val="00F82536"/>
    <w:rsid w:val="00F87918"/>
    <w:rsid w:val="00F913F7"/>
    <w:rsid w:val="00FB727F"/>
    <w:rsid w:val="00FC1DD3"/>
    <w:rsid w:val="00FD5A15"/>
    <w:rsid w:val="00FE393B"/>
    <w:rsid w:val="00FF0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B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F23B4B"/>
    <w:rPr>
      <w:b/>
      <w:bCs/>
    </w:rPr>
  </w:style>
  <w:style w:type="character" w:customStyle="1" w:styleId="apple-converted-space">
    <w:name w:val="apple-converted-space"/>
    <w:rsid w:val="00F23B4B"/>
  </w:style>
  <w:style w:type="character" w:styleId="Hyperlink">
    <w:name w:val="Hyperlink"/>
    <w:basedOn w:val="DefaultParagraphFont"/>
    <w:uiPriority w:val="99"/>
    <w:unhideWhenUsed/>
    <w:rsid w:val="000D096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0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5456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90785">
              <w:marLeft w:val="0"/>
              <w:marRight w:val="-37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44769">
                  <w:marLeft w:val="16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359804">
              <w:marLeft w:val="-1299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772688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7369">
          <w:marLeft w:val="90"/>
          <w:marRight w:val="90"/>
          <w:marTop w:val="90"/>
          <w:marBottom w:val="90"/>
          <w:divBdr>
            <w:top w:val="single" w:sz="6" w:space="3" w:color="CCCCCC"/>
            <w:left w:val="single" w:sz="6" w:space="3" w:color="CCCCCC"/>
            <w:bottom w:val="single" w:sz="6" w:space="3" w:color="CCCCCC"/>
            <w:right w:val="single" w:sz="6" w:space="3" w:color="CCCCCC"/>
          </w:divBdr>
          <w:divsChild>
            <w:div w:id="40511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jing.cz3.nus.edu.sg/cgi-bin/desfam.pl?FN=4.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37B433-54F0-4296-B60B-90753E23B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2</TotalTime>
  <Pages>75</Pages>
  <Words>13638</Words>
  <Characters>77739</Characters>
  <Application>Microsoft Office Word</Application>
  <DocSecurity>0</DocSecurity>
  <Lines>647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</dc:creator>
  <cp:keywords/>
  <dc:description/>
  <cp:lastModifiedBy>shahbaaz</cp:lastModifiedBy>
  <cp:revision>40</cp:revision>
  <dcterms:created xsi:type="dcterms:W3CDTF">2013-04-09T16:49:00Z</dcterms:created>
  <dcterms:modified xsi:type="dcterms:W3CDTF">2014-04-11T01:50:00Z</dcterms:modified>
</cp:coreProperties>
</file>